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1F76BF" w14:textId="02C7A7EB" w:rsidR="001D3E6F" w:rsidRPr="005600E8" w:rsidRDefault="003E0760" w:rsidP="00197C3A">
      <w:pPr>
        <w:rPr>
          <w:b/>
          <w:noProof/>
          <w:sz w:val="28"/>
          <w:szCs w:val="28"/>
        </w:rPr>
      </w:pPr>
      <w:bookmarkStart w:id="0" w:name="_GoBack"/>
      <w:bookmarkEnd w:id="0"/>
      <w:r w:rsidRPr="005600E8">
        <w:rPr>
          <w:b/>
          <w:noProof/>
          <w:sz w:val="28"/>
          <w:szCs w:val="28"/>
        </w:rPr>
        <w:t>Supplementary Material:   The functional neuroanatomy of musical memory in Alzheimer’s disease, by CF Slattery et al</w:t>
      </w:r>
    </w:p>
    <w:p w14:paraId="1FDA35B6" w14:textId="4CE7BF50" w:rsidR="006D269C" w:rsidRPr="005600E8" w:rsidRDefault="00D7320E" w:rsidP="00D7320E">
      <w:pPr>
        <w:tabs>
          <w:tab w:val="left" w:pos="250"/>
          <w:tab w:val="center" w:pos="3443"/>
        </w:tabs>
        <w:spacing w:line="360" w:lineRule="auto"/>
        <w:ind w:right="380"/>
        <w:jc w:val="center"/>
        <w:rPr>
          <w:noProof/>
        </w:rPr>
      </w:pPr>
      <w:r w:rsidRPr="005600E8">
        <w:rPr>
          <w:noProof/>
        </w:rPr>
        <w:drawing>
          <wp:inline distT="0" distB="0" distL="0" distR="0" wp14:anchorId="06867870" wp14:editId="40972867">
            <wp:extent cx="3605842" cy="6255608"/>
            <wp:effectExtent l="0" t="0" r="0" b="0"/>
            <wp:docPr id="1" name="Picture 1" descr="\\ICARUS\home\jwarren\Jason_Current\warren\My Documents\PAPERS\music_fMRI_Cat\Cortex_sub\Slattery_cortex_FigS1_FIN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ICARUS\home\jwarren\Jason_Current\warren\My Documents\PAPERS\music_fMRI_Cat\Cortex_sub\Slattery_cortex_FigS1_FINAL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0877" cy="6281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574610" w14:textId="287B2DA3" w:rsidR="00197C3A" w:rsidRDefault="00D7320E" w:rsidP="00D7320E">
      <w:pPr>
        <w:tabs>
          <w:tab w:val="left" w:pos="250"/>
          <w:tab w:val="center" w:pos="3443"/>
        </w:tabs>
        <w:ind w:right="380"/>
        <w:jc w:val="both"/>
        <w:rPr>
          <w:noProof/>
        </w:rPr>
      </w:pPr>
      <w:r w:rsidRPr="005600E8">
        <w:rPr>
          <w:b/>
          <w:noProof/>
        </w:rPr>
        <w:t>F</w:t>
      </w:r>
      <w:r w:rsidR="006D269C" w:rsidRPr="005600E8">
        <w:rPr>
          <w:b/>
          <w:noProof/>
        </w:rPr>
        <w:t>igure S1.</w:t>
      </w:r>
      <w:r w:rsidR="006D269C" w:rsidRPr="005600E8">
        <w:rPr>
          <w:noProof/>
        </w:rPr>
        <w:t xml:space="preserve"> Representative coronal (left) and sagittal (right) sections of the anatomically-defined small volumes used in the fMRI analysis are shown, projected on the study-specific group mean T1-weighted structural MR brain image. Anatomical regions were derived fr</w:t>
      </w:r>
      <w:r w:rsidR="0060709D" w:rsidRPr="005600E8">
        <w:rPr>
          <w:noProof/>
        </w:rPr>
        <w:t xml:space="preserve">om the Harvard-Oxford </w:t>
      </w:r>
      <w:r w:rsidR="001D092D" w:rsidRPr="005600E8">
        <w:rPr>
          <w:noProof/>
        </w:rPr>
        <w:t>Brain Atlas [36</w:t>
      </w:r>
      <w:r w:rsidR="006D269C" w:rsidRPr="005600E8">
        <w:rPr>
          <w:noProof/>
        </w:rPr>
        <w:t>] and created in FSL view</w:t>
      </w:r>
      <w:r w:rsidR="00512600" w:rsidRPr="005600E8">
        <w:rPr>
          <w:noProof/>
        </w:rPr>
        <w:fldChar w:fldCharType="begin"/>
      </w:r>
      <w:r w:rsidR="00512600" w:rsidRPr="005600E8">
        <w:rPr>
          <w:noProof/>
        </w:rPr>
        <w:instrText xml:space="preserve"> ADDIN EN.CITE &lt;EndNote&gt;&lt;Cite&gt;&lt;Author&gt;Jenkinson&lt;/Author&gt;&lt;Year&gt;2012&lt;/Year&gt;&lt;RecNum&gt;456&lt;/RecNum&gt;&lt;DisplayText&gt;[37]&lt;/DisplayText&gt;&lt;record&gt;&lt;rec-number&gt;456&lt;/rec-number&gt;&lt;foreign-keys&gt;&lt;key app="EN" db-id="25z00zesparprvew2xovezekxfawr52p9vws" timestamp="1435851303"&gt;456&lt;/key&gt;&lt;/foreign-keys&gt;&lt;ref-type name="Journal Article"&gt;17&lt;/ref-type&gt;&lt;contributors&gt;&lt;authors&gt;&lt;author&gt;Jenkinson, M.&lt;/author&gt;&lt;author&gt;Beckmann, C. F.&lt;/author&gt;&lt;author&gt;Behrens, T. E.&lt;/author&gt;&lt;author&gt;Woolrich, M. W.&lt;/author&gt;&lt;author&gt;Smith, S. M.&lt;/author&gt;&lt;/authors&gt;&lt;/contributors&gt;&lt;auth-address&gt;FMRIB Centre, Nuffield Department of Clinical Neurosciences, University of Oxford, UK.&lt;/auth-address&gt;&lt;titles&gt;&lt;title&gt;FSL&lt;/title&gt;&lt;secondary-title&gt;Neuroimage&lt;/secondary-title&gt;&lt;alt-title&gt;NeuroImage&lt;/alt-title&gt;&lt;/titles&gt;&lt;periodical&gt;&lt;full-title&gt;Neuroimage&lt;/full-title&gt;&lt;abbr-1&gt;NeuroImage&lt;/abbr-1&gt;&lt;/periodical&gt;&lt;alt-periodical&gt;&lt;full-title&gt;Neuroimage&lt;/full-title&gt;&lt;abbr-1&gt;NeuroImage&lt;/abbr-1&gt;&lt;/alt-periodical&gt;&lt;pages&gt;782-90&lt;/pages&gt;&lt;volume&gt;62&lt;/volume&gt;&lt;number&gt;2&lt;/number&gt;&lt;edition&gt;2011/10/08&lt;/edition&gt;&lt;keywords&gt;&lt;keyword&gt;Brain/anatomy &amp;amp; histology/physiology&lt;/keyword&gt;&lt;keyword&gt;Brain Mapping/*history/methods&lt;/keyword&gt;&lt;keyword&gt;Diffusion Magnetic Resonance Imaging/*history/methods&lt;/keyword&gt;&lt;keyword&gt;History, 20th Century&lt;/keyword&gt;&lt;keyword&gt;History, 21st Century&lt;/keyword&gt;&lt;keyword&gt;Humans&lt;/keyword&gt;&lt;keyword&gt;Image Processing, Computer-Assisted/*history/methods&lt;/keyword&gt;&lt;keyword&gt;Software/*history&lt;/keyword&gt;&lt;/keywords&gt;&lt;dates&gt;&lt;year&gt;2012&lt;/year&gt;&lt;pub-dates&gt;&lt;date&gt;Aug 15&lt;/date&gt;&lt;/pub-dates&gt;&lt;/dates&gt;&lt;isbn&gt;1053-8119&lt;/isbn&gt;&lt;accession-num&gt;21979382&lt;/accession-num&gt;&lt;urls&gt;&lt;/urls&gt;&lt;electronic-resource-num&gt;10.1016/j.neuroimage.2011.09.015&lt;/electronic-resource-num&gt;&lt;remote-database-provider&gt;Nlm&lt;/remote-database-provider&gt;&lt;language&gt;eng&lt;/language&gt;&lt;/record&gt;&lt;/Cite&gt;&lt;/EndNote&gt;</w:instrText>
      </w:r>
      <w:r w:rsidR="00512600" w:rsidRPr="005600E8">
        <w:rPr>
          <w:noProof/>
        </w:rPr>
        <w:fldChar w:fldCharType="separate"/>
      </w:r>
      <w:r w:rsidR="00512600" w:rsidRPr="005600E8">
        <w:rPr>
          <w:noProof/>
        </w:rPr>
        <w:t>[</w:t>
      </w:r>
      <w:hyperlink w:anchor="_ENREF_37" w:tooltip="Jenkinson, 2012 #456" w:history="1">
        <w:r w:rsidR="009E342C" w:rsidRPr="005600E8">
          <w:rPr>
            <w:noProof/>
          </w:rPr>
          <w:t>37</w:t>
        </w:r>
      </w:hyperlink>
      <w:r w:rsidR="00512600" w:rsidRPr="005600E8">
        <w:rPr>
          <w:noProof/>
        </w:rPr>
        <w:t>]</w:t>
      </w:r>
      <w:r w:rsidR="00512600" w:rsidRPr="005600E8">
        <w:rPr>
          <w:noProof/>
        </w:rPr>
        <w:fldChar w:fldCharType="end"/>
      </w:r>
      <w:r w:rsidR="006D269C" w:rsidRPr="005600E8">
        <w:rPr>
          <w:noProof/>
        </w:rPr>
        <w:t xml:space="preserve">, as follows: </w:t>
      </w:r>
      <w:r w:rsidR="006D269C" w:rsidRPr="005600E8">
        <w:rPr>
          <w:b/>
          <w:noProof/>
        </w:rPr>
        <w:t>A</w:t>
      </w:r>
      <w:r w:rsidR="006D269C" w:rsidRPr="005600E8">
        <w:rPr>
          <w:noProof/>
        </w:rPr>
        <w:t xml:space="preserve">, inferior frontal gyrus, frontal operculum and anterior temporal cortex (cyan); </w:t>
      </w:r>
      <w:r w:rsidR="006D269C" w:rsidRPr="005600E8">
        <w:rPr>
          <w:b/>
          <w:noProof/>
        </w:rPr>
        <w:t>B</w:t>
      </w:r>
      <w:r w:rsidR="006D269C" w:rsidRPr="005600E8">
        <w:rPr>
          <w:noProof/>
        </w:rPr>
        <w:t xml:space="preserve">, supplementary motor cortex (green); </w:t>
      </w:r>
      <w:r w:rsidR="006D269C" w:rsidRPr="005600E8">
        <w:rPr>
          <w:b/>
          <w:noProof/>
        </w:rPr>
        <w:t>C</w:t>
      </w:r>
      <w:r w:rsidR="006D269C" w:rsidRPr="005600E8">
        <w:rPr>
          <w:noProof/>
        </w:rPr>
        <w:t xml:space="preserve">, posterior cingulate cortex (magenta) and precuneus (blue); </w:t>
      </w:r>
      <w:r w:rsidR="006D269C" w:rsidRPr="005600E8">
        <w:rPr>
          <w:b/>
          <w:noProof/>
        </w:rPr>
        <w:t>D</w:t>
      </w:r>
      <w:r w:rsidR="006D269C" w:rsidRPr="005600E8">
        <w:rPr>
          <w:noProof/>
        </w:rPr>
        <w:t xml:space="preserve">,  hippocampi (yellow). Volumes shown in </w:t>
      </w:r>
      <w:r w:rsidR="006D269C" w:rsidRPr="005600E8">
        <w:rPr>
          <w:b/>
          <w:noProof/>
        </w:rPr>
        <w:t>A</w:t>
      </w:r>
      <w:r w:rsidR="006D269C" w:rsidRPr="005600E8">
        <w:rPr>
          <w:noProof/>
        </w:rPr>
        <w:t xml:space="preserve"> and </w:t>
      </w:r>
      <w:r w:rsidR="006D269C" w:rsidRPr="005600E8">
        <w:rPr>
          <w:b/>
          <w:noProof/>
        </w:rPr>
        <w:t>B</w:t>
      </w:r>
      <w:r w:rsidR="006D269C" w:rsidRPr="005600E8">
        <w:rPr>
          <w:noProof/>
        </w:rPr>
        <w:t xml:space="preserve"> we</w:t>
      </w:r>
      <w:r w:rsidR="00203D47" w:rsidRPr="005600E8">
        <w:rPr>
          <w:noProof/>
        </w:rPr>
        <w:t>re used in analysis of the contrast</w:t>
      </w:r>
      <w:r w:rsidR="006D269C" w:rsidRPr="005600E8">
        <w:rPr>
          <w:noProof/>
        </w:rPr>
        <w:t xml:space="preserve"> assessing musical semantic memory; volumes shown in </w:t>
      </w:r>
      <w:r w:rsidR="006D269C" w:rsidRPr="005600E8">
        <w:rPr>
          <w:b/>
          <w:noProof/>
        </w:rPr>
        <w:t>C</w:t>
      </w:r>
      <w:r w:rsidR="006D269C" w:rsidRPr="005600E8">
        <w:rPr>
          <w:noProof/>
        </w:rPr>
        <w:t xml:space="preserve"> and </w:t>
      </w:r>
      <w:r w:rsidR="006D269C" w:rsidRPr="005600E8">
        <w:rPr>
          <w:b/>
          <w:noProof/>
        </w:rPr>
        <w:t xml:space="preserve">D </w:t>
      </w:r>
      <w:r w:rsidR="006D269C" w:rsidRPr="005600E8">
        <w:rPr>
          <w:noProof/>
        </w:rPr>
        <w:t xml:space="preserve">were used in analysis of </w:t>
      </w:r>
      <w:r w:rsidR="00203D47" w:rsidRPr="005600E8">
        <w:rPr>
          <w:noProof/>
        </w:rPr>
        <w:t xml:space="preserve">contrasts assessing </w:t>
      </w:r>
      <w:r w:rsidR="006D269C" w:rsidRPr="005600E8">
        <w:rPr>
          <w:noProof/>
        </w:rPr>
        <w:t>mus</w:t>
      </w:r>
      <w:r w:rsidR="00203D47" w:rsidRPr="005600E8">
        <w:rPr>
          <w:noProof/>
        </w:rPr>
        <w:t>ical episodic memory; and both regions were used in analysis of the contrast assessing musical novelty processing (see text)</w:t>
      </w:r>
    </w:p>
    <w:p w14:paraId="1A757E4E" w14:textId="77777777" w:rsidR="003E0760" w:rsidRPr="005600E8" w:rsidRDefault="00197C3A" w:rsidP="00D7320E">
      <w:pPr>
        <w:tabs>
          <w:tab w:val="left" w:pos="250"/>
          <w:tab w:val="center" w:pos="3443"/>
        </w:tabs>
        <w:ind w:right="380"/>
        <w:jc w:val="both"/>
        <w:rPr>
          <w:noProof/>
        </w:rPr>
      </w:pPr>
      <w:r>
        <w:rPr>
          <w:noProof/>
        </w:rPr>
        <w:br w:type="column"/>
      </w:r>
    </w:p>
    <w:p w14:paraId="68E53108" w14:textId="2952FEE3" w:rsidR="00C5613C" w:rsidRPr="005600E8" w:rsidRDefault="00C5613C" w:rsidP="00C5613C">
      <w:r w:rsidRPr="005600E8">
        <w:rPr>
          <w:b/>
        </w:rPr>
        <w:t>Table S1.</w:t>
      </w:r>
      <w:r w:rsidRPr="005600E8">
        <w:t xml:space="preserve"> Familiar melodies presented in the fMRI experiment</w:t>
      </w:r>
    </w:p>
    <w:p w14:paraId="3B96DE3E" w14:textId="77777777" w:rsidR="00C5613C" w:rsidRPr="005600E8" w:rsidRDefault="00C5613C" w:rsidP="00C5613C">
      <w:pPr>
        <w:jc w:val="both"/>
      </w:pPr>
    </w:p>
    <w:tbl>
      <w:tblPr>
        <w:tblW w:w="922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56"/>
        <w:gridCol w:w="3965"/>
        <w:gridCol w:w="850"/>
        <w:gridCol w:w="1348"/>
        <w:gridCol w:w="1610"/>
      </w:tblGrid>
      <w:tr w:rsidR="00C5613C" w:rsidRPr="005600E8" w14:paraId="58AE8275" w14:textId="77777777" w:rsidTr="00C5613C">
        <w:trPr>
          <w:trHeight w:val="300"/>
        </w:trPr>
        <w:tc>
          <w:tcPr>
            <w:tcW w:w="14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8BE4D" w14:textId="77777777" w:rsidR="00C5613C" w:rsidRPr="005600E8" w:rsidRDefault="00C5613C" w:rsidP="00C5613C">
            <w:pPr>
              <w:rPr>
                <w:rFonts w:eastAsia="Times New Roman"/>
                <w:b/>
                <w:bCs/>
                <w:color w:val="000000"/>
              </w:rPr>
            </w:pPr>
            <w:r w:rsidRPr="005600E8">
              <w:rPr>
                <w:rFonts w:eastAsia="Times New Roman"/>
                <w:b/>
                <w:bCs/>
                <w:color w:val="000000"/>
              </w:rPr>
              <w:t>Composer</w:t>
            </w:r>
          </w:p>
        </w:tc>
        <w:tc>
          <w:tcPr>
            <w:tcW w:w="39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95848" w14:textId="77777777" w:rsidR="00C5613C" w:rsidRPr="005600E8" w:rsidRDefault="00C5613C" w:rsidP="00C5613C">
            <w:pPr>
              <w:rPr>
                <w:rFonts w:eastAsia="Times New Roman"/>
                <w:b/>
                <w:bCs/>
                <w:color w:val="000000"/>
              </w:rPr>
            </w:pPr>
            <w:r w:rsidRPr="005600E8">
              <w:rPr>
                <w:rFonts w:eastAsia="Times New Roman"/>
                <w:b/>
                <w:bCs/>
                <w:color w:val="000000"/>
              </w:rPr>
              <w:t>Musical piec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C8080" w14:textId="77777777" w:rsidR="00C5613C" w:rsidRPr="005600E8" w:rsidRDefault="00C5613C" w:rsidP="00C5613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600E8">
              <w:rPr>
                <w:rFonts w:eastAsia="Times New Roman"/>
                <w:b/>
                <w:bCs/>
                <w:color w:val="000000"/>
              </w:rPr>
              <w:t xml:space="preserve">Notes </w:t>
            </w:r>
            <w:r w:rsidRPr="005600E8">
              <w:rPr>
                <w:rFonts w:eastAsia="Times New Roman"/>
                <w:bCs/>
                <w:color w:val="000000"/>
              </w:rPr>
              <w:t>(no.)</w:t>
            </w:r>
          </w:p>
        </w:tc>
        <w:tc>
          <w:tcPr>
            <w:tcW w:w="134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A66C6" w14:textId="77777777" w:rsidR="00C5613C" w:rsidRPr="005600E8" w:rsidRDefault="00C5613C" w:rsidP="00C5613C">
            <w:pPr>
              <w:ind w:right="-275"/>
              <w:rPr>
                <w:rFonts w:eastAsia="Times New Roman"/>
                <w:b/>
                <w:bCs/>
                <w:color w:val="000000"/>
              </w:rPr>
            </w:pPr>
            <w:r w:rsidRPr="005600E8">
              <w:rPr>
                <w:rFonts w:eastAsia="Times New Roman"/>
                <w:b/>
                <w:bCs/>
                <w:color w:val="000000"/>
              </w:rPr>
              <w:t>Pitch range</w:t>
            </w:r>
          </w:p>
          <w:p w14:paraId="46B57D37" w14:textId="77777777" w:rsidR="00C5613C" w:rsidRPr="005600E8" w:rsidRDefault="00C5613C" w:rsidP="00C5613C">
            <w:pPr>
              <w:ind w:right="-275" w:hanging="113"/>
              <w:jc w:val="center"/>
              <w:rPr>
                <w:rFonts w:eastAsia="Times New Roman"/>
                <w:bCs/>
                <w:color w:val="000000"/>
              </w:rPr>
            </w:pPr>
            <w:r w:rsidRPr="005600E8">
              <w:rPr>
                <w:rFonts w:eastAsia="Times New Roman"/>
                <w:bCs/>
                <w:color w:val="000000"/>
              </w:rPr>
              <w:t>(notes)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1852A" w14:textId="77777777" w:rsidR="00C5613C" w:rsidRPr="005600E8" w:rsidRDefault="00C5613C" w:rsidP="00C5613C">
            <w:pPr>
              <w:ind w:right="34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600E8">
              <w:rPr>
                <w:rFonts w:eastAsia="Times New Roman"/>
                <w:b/>
                <w:bCs/>
                <w:color w:val="000000"/>
              </w:rPr>
              <w:t>Pitch change</w:t>
            </w:r>
          </w:p>
        </w:tc>
      </w:tr>
      <w:tr w:rsidR="00C5613C" w:rsidRPr="005600E8" w14:paraId="1E742F91" w14:textId="77777777" w:rsidTr="00C5613C">
        <w:trPr>
          <w:trHeight w:val="300"/>
        </w:trPr>
        <w:tc>
          <w:tcPr>
            <w:tcW w:w="14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CFB96A" w14:textId="77777777" w:rsidR="00C5613C" w:rsidRPr="005600E8" w:rsidRDefault="00C5613C" w:rsidP="00C5613C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39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08FB76" w14:textId="77777777" w:rsidR="00C5613C" w:rsidRPr="005600E8" w:rsidRDefault="00C5613C" w:rsidP="00C5613C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A3C38D" w14:textId="77777777" w:rsidR="00C5613C" w:rsidRPr="005600E8" w:rsidRDefault="00C5613C" w:rsidP="00C5613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3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919812" w14:textId="77777777" w:rsidR="00C5613C" w:rsidRPr="005600E8" w:rsidRDefault="00C5613C" w:rsidP="00C5613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83A595" w14:textId="77777777" w:rsidR="00C5613C" w:rsidRPr="005600E8" w:rsidRDefault="00C5613C" w:rsidP="00C5613C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5600E8">
              <w:rPr>
                <w:rFonts w:eastAsia="Times New Roman"/>
                <w:bCs/>
                <w:color w:val="000000"/>
              </w:rPr>
              <w:t>(semitones)*</w:t>
            </w:r>
          </w:p>
        </w:tc>
      </w:tr>
      <w:tr w:rsidR="00C5613C" w:rsidRPr="005600E8" w14:paraId="57D2F221" w14:textId="77777777" w:rsidTr="00C5613C">
        <w:trPr>
          <w:trHeight w:val="300"/>
        </w:trPr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19528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Bach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4044F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Fugue in D mino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6304E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7DF80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A0 - A1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61010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7.07</w:t>
            </w:r>
          </w:p>
        </w:tc>
      </w:tr>
      <w:tr w:rsidR="00C5613C" w:rsidRPr="005600E8" w14:paraId="76DCC8FA" w14:textId="77777777" w:rsidTr="00C5613C">
        <w:trPr>
          <w:trHeight w:val="68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FBE4C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Bach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44013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Jesu Joy of Man’s Desir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B0A45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5CC16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D1 - G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34BB9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2.87</w:t>
            </w:r>
          </w:p>
        </w:tc>
      </w:tr>
      <w:tr w:rsidR="00C5613C" w:rsidRPr="005600E8" w14:paraId="3C1B5019" w14:textId="77777777" w:rsidTr="00C5613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717AF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Bach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4479B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Minuet in G: excerpt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BAD2C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F3CBD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A1 - E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9EAA4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1.67</w:t>
            </w:r>
          </w:p>
        </w:tc>
      </w:tr>
      <w:tr w:rsidR="00C5613C" w:rsidRPr="005600E8" w14:paraId="754FD339" w14:textId="77777777" w:rsidTr="00C5613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CA399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Bach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D2096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Minuet in G: excerpt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80C02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189C3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F1# - G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EB9EF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3.91</w:t>
            </w:r>
          </w:p>
        </w:tc>
      </w:tr>
      <w:tr w:rsidR="00C5613C" w:rsidRPr="005600E8" w14:paraId="62376635" w14:textId="77777777" w:rsidTr="00C5613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723E7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Bach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90181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Toccata in D min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B6843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BA73B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F1 - A2#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B7AEB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2.58</w:t>
            </w:r>
          </w:p>
        </w:tc>
      </w:tr>
      <w:tr w:rsidR="00C5613C" w:rsidRPr="005600E8" w14:paraId="50949B21" w14:textId="77777777" w:rsidTr="00C5613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8DB1F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Barber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ADBE7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Adagio for String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2E3C4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8C58C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A1 - D2#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F628D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1.84</w:t>
            </w:r>
          </w:p>
        </w:tc>
      </w:tr>
      <w:tr w:rsidR="00C5613C" w:rsidRPr="005600E8" w14:paraId="6CEC03CC" w14:textId="77777777" w:rsidTr="00C5613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02E02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Beethoven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1E795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Fur Elise: excerpt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E057D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55563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E0 - E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9B405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8.44</w:t>
            </w:r>
          </w:p>
        </w:tc>
      </w:tr>
      <w:tr w:rsidR="00C5613C" w:rsidRPr="005600E8" w14:paraId="7E71AE18" w14:textId="77777777" w:rsidTr="00C5613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A9D19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Beethoven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9A8D0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Fur Elise: excerpt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E2082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1F942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E0 - E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4579B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6.74</w:t>
            </w:r>
          </w:p>
        </w:tc>
      </w:tr>
      <w:tr w:rsidR="00C5613C" w:rsidRPr="005600E8" w14:paraId="4B645493" w14:textId="77777777" w:rsidTr="00C5613C">
        <w:trPr>
          <w:trHeight w:val="27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0D849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Beethoven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6553D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Moonlight Sona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0F482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0CFB5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G0# -F1#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D1A3D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5.93</w:t>
            </w:r>
          </w:p>
        </w:tc>
      </w:tr>
      <w:tr w:rsidR="00C5613C" w:rsidRPr="005600E8" w14:paraId="5BF73FB6" w14:textId="77777777" w:rsidTr="00C5613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D7101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Beethoven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518E5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 xml:space="preserve">Ode to Joy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8C163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FD5A6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D1 - E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3FD40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3.67</w:t>
            </w:r>
          </w:p>
        </w:tc>
      </w:tr>
      <w:tr w:rsidR="00C5613C" w:rsidRPr="005600E8" w14:paraId="05984E20" w14:textId="77777777" w:rsidTr="00C5613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4238D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Bizet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4AA6C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Toreador’s Song (Carmen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AAEAD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BFA97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C1 - D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9413B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3.18</w:t>
            </w:r>
          </w:p>
        </w:tc>
      </w:tr>
      <w:tr w:rsidR="00C5613C" w:rsidRPr="005600E8" w14:paraId="73800CC5" w14:textId="77777777" w:rsidTr="00C5613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9E55C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Bizet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0DC0E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Habanera (Carmen): excerpt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6D290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8B11B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D1 - C2#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F4DFF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2.40</w:t>
            </w:r>
          </w:p>
        </w:tc>
      </w:tr>
      <w:tr w:rsidR="00C5613C" w:rsidRPr="005600E8" w14:paraId="30C89E7A" w14:textId="77777777" w:rsidTr="00C5613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6D94E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Bizet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B4300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Habanera (Carmen): excerpt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643A6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DF977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D1 - D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832FB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2.23</w:t>
            </w:r>
          </w:p>
        </w:tc>
      </w:tr>
      <w:tr w:rsidR="00C5613C" w:rsidRPr="005600E8" w14:paraId="099C1C95" w14:textId="77777777" w:rsidTr="00C5613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47940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Boccherini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C584D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Minuet (String Quintet in 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469D3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C940C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D1 - A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88CBE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4.12</w:t>
            </w:r>
          </w:p>
        </w:tc>
      </w:tr>
      <w:tr w:rsidR="00C5613C" w:rsidRPr="005600E8" w14:paraId="27310625" w14:textId="77777777" w:rsidTr="00C5613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14583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Brahms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49412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Hungarian Dance No 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15C71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43618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F1# - A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BDE6E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3.27</w:t>
            </w:r>
          </w:p>
        </w:tc>
      </w:tr>
      <w:tr w:rsidR="00C5613C" w:rsidRPr="005600E8" w14:paraId="28CD4728" w14:textId="77777777" w:rsidTr="00C5613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572EA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Charpentier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63AB3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Prelude (Te Deu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6A7A4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A0468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G1 - G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81512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2.87</w:t>
            </w:r>
          </w:p>
        </w:tc>
      </w:tr>
      <w:tr w:rsidR="00C5613C" w:rsidRPr="005600E8" w14:paraId="20027BDB" w14:textId="77777777" w:rsidTr="00C5613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F876C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Delibes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B156C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Mazurka (Coppeli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1AC3F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9C8D3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G1 - C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A1BA0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4.61</w:t>
            </w:r>
          </w:p>
        </w:tc>
      </w:tr>
      <w:tr w:rsidR="00C5613C" w:rsidRPr="005600E8" w14:paraId="530DA585" w14:textId="77777777" w:rsidTr="00C5613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632EA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Delibes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BF0E1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Flower Duet (Lakm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4D895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594E2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G1 - D2#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D8A40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1.74</w:t>
            </w:r>
          </w:p>
        </w:tc>
      </w:tr>
      <w:tr w:rsidR="00C5613C" w:rsidRPr="005600E8" w14:paraId="548CBB7D" w14:textId="77777777" w:rsidTr="00C5613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3CB36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Dvorak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7C609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Humoreske: excerpt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524EF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69A3F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G1 - B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85049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3.35</w:t>
            </w:r>
          </w:p>
        </w:tc>
      </w:tr>
      <w:tr w:rsidR="00C5613C" w:rsidRPr="005600E8" w14:paraId="0B65F29A" w14:textId="77777777" w:rsidTr="00C5613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18260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Dvorak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38027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Humoreske: excerpt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84BDC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2FBC8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C1 - A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1FEB9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2.70</w:t>
            </w:r>
          </w:p>
        </w:tc>
      </w:tr>
      <w:tr w:rsidR="00C5613C" w:rsidRPr="005600E8" w14:paraId="4EFEEF16" w14:textId="77777777" w:rsidTr="00C5613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8A6EE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Dvorak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8E004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New World Symphony, Adagi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6ADFA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D3653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F1 - C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9D436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2.42</w:t>
            </w:r>
          </w:p>
        </w:tc>
      </w:tr>
      <w:tr w:rsidR="00C5613C" w:rsidRPr="005600E8" w14:paraId="6E0D438A" w14:textId="77777777" w:rsidTr="00C5613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7062C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Grieg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47E07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Morning Mood (Peer Gynt): excerpt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3CDA6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543DA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F1 - D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8E746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2.95</w:t>
            </w:r>
          </w:p>
        </w:tc>
      </w:tr>
      <w:tr w:rsidR="00C5613C" w:rsidRPr="005600E8" w14:paraId="4DD40AD9" w14:textId="77777777" w:rsidTr="00C5613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5008B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Grieg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28E45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Morning Mood (Peer Gynt): excerpt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8A243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5E332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E1 - C2#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9BC92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3.43</w:t>
            </w:r>
          </w:p>
        </w:tc>
      </w:tr>
      <w:tr w:rsidR="00C5613C" w:rsidRPr="005600E8" w14:paraId="654F4C67" w14:textId="77777777" w:rsidTr="00C5613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1108E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Grieg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4FCBD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Hall of the Mountain King (Peer Gynt) excerpt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0C0BD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F09F2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C1# - A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D6958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3.03</w:t>
            </w:r>
          </w:p>
        </w:tc>
      </w:tr>
      <w:tr w:rsidR="00C5613C" w:rsidRPr="005600E8" w14:paraId="1439372D" w14:textId="77777777" w:rsidTr="00C5613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2F9F0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Grieg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B42F4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Hall of the Mountain King (Peer Gynt) excerpt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47184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3BDEE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B0 - B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A194B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3.60</w:t>
            </w:r>
          </w:p>
        </w:tc>
      </w:tr>
      <w:tr w:rsidR="00C5613C" w:rsidRPr="005600E8" w14:paraId="6DEC9A74" w14:textId="77777777" w:rsidTr="00C5613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68699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Handel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67FD5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Hornpipe (Water Music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31015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CB94B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C1 - G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D268B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2.87</w:t>
            </w:r>
          </w:p>
        </w:tc>
      </w:tr>
      <w:tr w:rsidR="00C5613C" w:rsidRPr="005600E8" w14:paraId="7437AA9B" w14:textId="77777777" w:rsidTr="00C5613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E4CED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Handel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9F271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Arrival of Queen of Sheba: excerpt 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6CACA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E9D3F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B0 - E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34916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2.35</w:t>
            </w:r>
          </w:p>
        </w:tc>
      </w:tr>
      <w:tr w:rsidR="00C5613C" w:rsidRPr="005600E8" w14:paraId="558DD653" w14:textId="77777777" w:rsidTr="00C5613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8DF71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Handel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0B185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Arrival of Queen of Sheba: excerpt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6E906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65D60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G1 - G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926AF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3.79</w:t>
            </w:r>
          </w:p>
        </w:tc>
      </w:tr>
      <w:tr w:rsidR="00C5613C" w:rsidRPr="005600E8" w14:paraId="39E714BD" w14:textId="77777777" w:rsidTr="00C5613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40452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 xml:space="preserve">Joplin 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69348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The Entertainer: excerpt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D14A9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E79A1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D1 - E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CCDFD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5.14</w:t>
            </w:r>
          </w:p>
        </w:tc>
      </w:tr>
      <w:tr w:rsidR="00C5613C" w:rsidRPr="005600E8" w14:paraId="0A8774B9" w14:textId="77777777" w:rsidTr="00C5613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3687B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 xml:space="preserve">Joplin 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C1E03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The Entertainer: excerpt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81F26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FC847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D1 - E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30C9B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2.6</w:t>
            </w:r>
          </w:p>
        </w:tc>
      </w:tr>
      <w:tr w:rsidR="00C5613C" w:rsidRPr="005600E8" w14:paraId="1DDBA575" w14:textId="77777777" w:rsidTr="00C5613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58B97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Mozart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8E40A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Eine Kleine Nachtmusi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138B6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9793A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D1 - D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CA17A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4.25</w:t>
            </w:r>
          </w:p>
        </w:tc>
      </w:tr>
      <w:tr w:rsidR="00C5613C" w:rsidRPr="005600E8" w14:paraId="46B2F039" w14:textId="77777777" w:rsidTr="00C5613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72EB5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Mozart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787E2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Piano Concerto No 21, Mov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4B06F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1692A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C2 - D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C5E1B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4.68</w:t>
            </w:r>
          </w:p>
        </w:tc>
      </w:tr>
      <w:tr w:rsidR="00C5613C" w:rsidRPr="005600E8" w14:paraId="6A5952EC" w14:textId="77777777" w:rsidTr="00C5613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6A04F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Mozart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0DC3A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Symphony No 40, Mov 1: excerpt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D7BA1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CB22B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C1 - A1#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BFDED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2.86</w:t>
            </w:r>
          </w:p>
        </w:tc>
      </w:tr>
      <w:tr w:rsidR="00C5613C" w:rsidRPr="005600E8" w14:paraId="23225E9A" w14:textId="77777777" w:rsidTr="00C5613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F222A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Mozart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E9DD1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Symphony No 40, Mov 1: excerpt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93ECD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B438B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C2# - C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B1C1D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2.96</w:t>
            </w:r>
          </w:p>
        </w:tc>
      </w:tr>
      <w:tr w:rsidR="00C5613C" w:rsidRPr="005600E8" w14:paraId="7FFA8015" w14:textId="77777777" w:rsidTr="00C5613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3FA28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Mozart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0C3EB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Turkish Rondo (Piano Sonata No 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90416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E812E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G1# - C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E9C98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2.35</w:t>
            </w:r>
          </w:p>
        </w:tc>
      </w:tr>
      <w:tr w:rsidR="00C5613C" w:rsidRPr="005600E8" w14:paraId="777FBF43" w14:textId="77777777" w:rsidTr="00C5613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0920D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 xml:space="preserve">Offenbach 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FD045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Infernal Gallop (Orpheus): excerpt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5AED9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1951E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A1 - D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29B61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3.94</w:t>
            </w:r>
          </w:p>
        </w:tc>
      </w:tr>
      <w:tr w:rsidR="00C5613C" w:rsidRPr="005600E8" w14:paraId="7EAEFE12" w14:textId="77777777" w:rsidTr="00C5613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9643F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 xml:space="preserve">Offenbach 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7CF49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Infernal Gallop (Orpheus): excerpt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7C383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467EF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G1 - G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41DFC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3.20</w:t>
            </w:r>
          </w:p>
        </w:tc>
      </w:tr>
      <w:tr w:rsidR="00C5613C" w:rsidRPr="005600E8" w14:paraId="62811877" w14:textId="77777777" w:rsidTr="00C5613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5FB37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Prokofiev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33E6D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Peter’s theme (Peter and the Wolf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EC671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FDE27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G1 - C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A56CF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4.28</w:t>
            </w:r>
          </w:p>
        </w:tc>
      </w:tr>
      <w:tr w:rsidR="00C5613C" w:rsidRPr="005600E8" w14:paraId="6C4734CD" w14:textId="77777777" w:rsidTr="00C5613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48232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Puccini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38066" w14:textId="5B1AEB62" w:rsidR="00C5613C" w:rsidRPr="005600E8" w:rsidRDefault="0088535B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Nessun</w:t>
            </w:r>
            <w:r w:rsidR="00C5613C" w:rsidRPr="005600E8">
              <w:rPr>
                <w:rFonts w:eastAsia="Times New Roman"/>
                <w:color w:val="000000"/>
              </w:rPr>
              <w:t xml:space="preserve"> Dor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1806D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8B85B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B1 - G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53DF8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2.52</w:t>
            </w:r>
          </w:p>
        </w:tc>
      </w:tr>
      <w:tr w:rsidR="00C5613C" w:rsidRPr="005600E8" w14:paraId="6CBA6DA4" w14:textId="77777777" w:rsidTr="00C5613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17F4F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Quilter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D9D4A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Upon St Paul’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80470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F2463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D1 - D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3D2CA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4.72</w:t>
            </w:r>
          </w:p>
        </w:tc>
      </w:tr>
      <w:tr w:rsidR="00C5613C" w:rsidRPr="005600E8" w14:paraId="3A8BBF72" w14:textId="77777777" w:rsidTr="00C5613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D19C0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Ravel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1A740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Boler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A2D8C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231E4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C1 - D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0F676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1.99</w:t>
            </w:r>
          </w:p>
        </w:tc>
      </w:tr>
      <w:tr w:rsidR="00C5613C" w:rsidRPr="005600E8" w14:paraId="387F4EFD" w14:textId="77777777" w:rsidTr="00C5613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C4332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lastRenderedPageBreak/>
              <w:t>Saint-Saens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A9349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Danse Macab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0FAE3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5A61D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D1 - A1#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28398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2.26</w:t>
            </w:r>
          </w:p>
        </w:tc>
      </w:tr>
      <w:tr w:rsidR="00C5613C" w:rsidRPr="005600E8" w14:paraId="406460F9" w14:textId="77777777" w:rsidTr="00C5613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6018D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Strauss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63633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Radetsky Mar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9E9F1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08ADB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C1 - B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BD844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3.34</w:t>
            </w:r>
          </w:p>
        </w:tc>
      </w:tr>
      <w:tr w:rsidR="00C5613C" w:rsidRPr="005600E8" w14:paraId="519E527E" w14:textId="77777777" w:rsidTr="00C5613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91A1B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Strauss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B5BFE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Tritsch Tratsch Polk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50579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FE9DF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B0 - E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BCDAE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5.10</w:t>
            </w:r>
          </w:p>
        </w:tc>
      </w:tr>
      <w:tr w:rsidR="00C5613C" w:rsidRPr="005600E8" w14:paraId="3BCEA734" w14:textId="77777777" w:rsidTr="00C5613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F9426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Tchaikovsky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3509E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Waltz of the Flowers (Nutcracke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89CF0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94701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F1 - F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5C476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4.17</w:t>
            </w:r>
          </w:p>
        </w:tc>
      </w:tr>
      <w:tr w:rsidR="00C5613C" w:rsidRPr="005600E8" w14:paraId="048D1608" w14:textId="77777777" w:rsidTr="00C5613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1428C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Tchaikovsky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2A15E" w14:textId="77777777" w:rsidR="00C5613C" w:rsidRPr="005600E8" w:rsidRDefault="00C5613C" w:rsidP="00C5613C">
            <w:pPr>
              <w:ind w:right="-105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Dance of the Little Swans (Swan Lak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568F1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7D592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F0# -F2#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90AB9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4.84</w:t>
            </w:r>
          </w:p>
        </w:tc>
      </w:tr>
      <w:tr w:rsidR="00C5613C" w:rsidRPr="005600E8" w14:paraId="6C643678" w14:textId="77777777" w:rsidTr="00C5613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2D493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Vivaldi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1D090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Spring (The Four Season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AF0E4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826BB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B1 - B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2ADD9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3.03</w:t>
            </w:r>
          </w:p>
        </w:tc>
      </w:tr>
      <w:tr w:rsidR="00C5613C" w:rsidRPr="005600E8" w14:paraId="63B997F6" w14:textId="77777777" w:rsidTr="00C5613C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8A9539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Wagner</w:t>
            </w:r>
          </w:p>
        </w:tc>
        <w:tc>
          <w:tcPr>
            <w:tcW w:w="3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8BA0D1" w14:textId="77777777" w:rsidR="00C5613C" w:rsidRPr="005600E8" w:rsidRDefault="00C5613C" w:rsidP="00C5613C">
            <w:pPr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Ride of the Valkyri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A56E74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8B5425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F0# - A1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2800F5" w14:textId="77777777" w:rsidR="00C5613C" w:rsidRPr="005600E8" w:rsidRDefault="00C5613C" w:rsidP="00C5613C">
            <w:pPr>
              <w:jc w:val="center"/>
              <w:rPr>
                <w:rFonts w:eastAsia="Times New Roman"/>
                <w:color w:val="000000"/>
              </w:rPr>
            </w:pPr>
            <w:r w:rsidRPr="005600E8">
              <w:rPr>
                <w:rFonts w:eastAsia="Times New Roman"/>
                <w:color w:val="000000"/>
              </w:rPr>
              <w:t>5.02</w:t>
            </w:r>
          </w:p>
        </w:tc>
      </w:tr>
      <w:tr w:rsidR="00C5613C" w:rsidRPr="005600E8" w14:paraId="3B92BBD4" w14:textId="77777777" w:rsidTr="00C5613C">
        <w:trPr>
          <w:trHeight w:val="300"/>
        </w:trPr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0793DA" w14:textId="77777777" w:rsidR="00C5613C" w:rsidRPr="005600E8" w:rsidRDefault="00C5613C" w:rsidP="00C5613C">
            <w:pPr>
              <w:rPr>
                <w:rFonts w:eastAsia="Times New Roman"/>
                <w:i/>
                <w:iCs/>
                <w:color w:val="000000"/>
              </w:rPr>
            </w:pPr>
            <w:r w:rsidRPr="005600E8">
              <w:rPr>
                <w:rFonts w:eastAsia="Times New Roman"/>
                <w:i/>
                <w:iCs/>
                <w:color w:val="000000"/>
              </w:rPr>
              <w:t>Mean: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00A14" w14:textId="77777777" w:rsidR="00C5613C" w:rsidRPr="005600E8" w:rsidRDefault="00C5613C" w:rsidP="00C5613C">
            <w:pPr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4F9314" w14:textId="77777777" w:rsidR="00C5613C" w:rsidRPr="005600E8" w:rsidRDefault="00C5613C" w:rsidP="00C5613C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5600E8">
              <w:rPr>
                <w:rFonts w:eastAsia="Times New Roman"/>
                <w:i/>
                <w:iCs/>
                <w:color w:val="000000"/>
              </w:rPr>
              <w:t>29.4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A6318" w14:textId="77777777" w:rsidR="00C5613C" w:rsidRPr="005600E8" w:rsidRDefault="00C5613C" w:rsidP="00C5613C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48813D" w14:textId="77777777" w:rsidR="00C5613C" w:rsidRPr="005600E8" w:rsidRDefault="00C5613C" w:rsidP="00C5613C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5600E8">
              <w:rPr>
                <w:rFonts w:eastAsia="Times New Roman"/>
                <w:i/>
                <w:iCs/>
                <w:color w:val="000000"/>
              </w:rPr>
              <w:t>3.6</w:t>
            </w:r>
          </w:p>
        </w:tc>
      </w:tr>
    </w:tbl>
    <w:p w14:paraId="073C967A" w14:textId="77777777" w:rsidR="00C5613C" w:rsidRPr="005600E8" w:rsidRDefault="00C5613C" w:rsidP="00C5613C">
      <w:pPr>
        <w:rPr>
          <w:rFonts w:eastAsia="Times New Roman"/>
        </w:rPr>
      </w:pPr>
    </w:p>
    <w:p w14:paraId="3A656D5C" w14:textId="77777777" w:rsidR="00C5613C" w:rsidRPr="005600E8" w:rsidRDefault="00C5613C" w:rsidP="00C5613C">
      <w:pPr>
        <w:spacing w:line="360" w:lineRule="auto"/>
        <w:jc w:val="both"/>
        <w:rPr>
          <w:rFonts w:eastAsia="Times New Roman"/>
        </w:rPr>
      </w:pPr>
    </w:p>
    <w:p w14:paraId="60212E3F" w14:textId="77777777" w:rsidR="00C5613C" w:rsidRPr="00C62268" w:rsidRDefault="00C5613C" w:rsidP="00B54B10">
      <w:pPr>
        <w:jc w:val="both"/>
        <w:rPr>
          <w:rFonts w:eastAsia="Times New Roman"/>
          <w:b/>
        </w:rPr>
      </w:pPr>
      <w:r w:rsidRPr="005600E8">
        <w:rPr>
          <w:rFonts w:eastAsia="Times New Roman"/>
        </w:rPr>
        <w:t xml:space="preserve">The 48 familiar melodies used are indicated, with relevant stimulus parameters; all stimuli were edited to duration 8 seconds and presented using a pleasant synthetic timbre with fixed overall (root-mean-square) intensity. </w:t>
      </w:r>
      <w:r w:rsidRPr="005600E8">
        <w:t xml:space="preserve">Familiar melodies comprised 48 excerpts from tunes widely known among older British people. Popular classical instrumental (non-vocal) tunes with minimal verbal associations were chosen to reduce any effects from verbal labelling. In a stimulus selection pilot study (five healthy British individuals, all &gt;50 years, none of whom participated subsequently in the fMRI study), the tune excerpts selected were classified as highly familiar with ≥80% consensus by the pilot control group. </w:t>
      </w:r>
      <w:r w:rsidRPr="005600E8">
        <w:rPr>
          <w:rFonts w:eastAsia="Times New Roman"/>
        </w:rPr>
        <w:t>*standard deviation for inter-tone pitch variation across the 8 second excerpt.</w:t>
      </w:r>
      <w:r w:rsidRPr="00C62268">
        <w:rPr>
          <w:rFonts w:eastAsia="Times New Roman"/>
          <w:b/>
        </w:rPr>
        <w:t xml:space="preserve"> </w:t>
      </w:r>
    </w:p>
    <w:p w14:paraId="5E1390E3" w14:textId="4C4A5A0C" w:rsidR="003E0760" w:rsidRDefault="003E0760" w:rsidP="001D3E6F">
      <w:pPr>
        <w:tabs>
          <w:tab w:val="left" w:pos="250"/>
          <w:tab w:val="center" w:pos="3443"/>
        </w:tabs>
        <w:spacing w:line="360" w:lineRule="auto"/>
        <w:ind w:right="380"/>
        <w:jc w:val="both"/>
        <w:rPr>
          <w:noProof/>
        </w:rPr>
      </w:pPr>
    </w:p>
    <w:p w14:paraId="30C4BE17" w14:textId="73A99215" w:rsidR="003E0760" w:rsidRDefault="003E0760" w:rsidP="001D3E6F">
      <w:pPr>
        <w:tabs>
          <w:tab w:val="left" w:pos="250"/>
          <w:tab w:val="center" w:pos="3443"/>
        </w:tabs>
        <w:spacing w:line="360" w:lineRule="auto"/>
        <w:ind w:right="380"/>
        <w:jc w:val="both"/>
        <w:rPr>
          <w:noProof/>
        </w:rPr>
      </w:pPr>
    </w:p>
    <w:p w14:paraId="4B561CF3" w14:textId="05041CAD" w:rsidR="003E0760" w:rsidRDefault="003E0760" w:rsidP="001D3E6F">
      <w:pPr>
        <w:tabs>
          <w:tab w:val="left" w:pos="250"/>
          <w:tab w:val="center" w:pos="3443"/>
        </w:tabs>
        <w:spacing w:line="360" w:lineRule="auto"/>
        <w:ind w:right="380"/>
        <w:jc w:val="both"/>
        <w:rPr>
          <w:noProof/>
        </w:rPr>
      </w:pPr>
    </w:p>
    <w:p w14:paraId="09CCD7C0" w14:textId="77777777" w:rsidR="003E0760" w:rsidRPr="001D3E6F" w:rsidRDefault="003E0760" w:rsidP="001D3E6F">
      <w:pPr>
        <w:tabs>
          <w:tab w:val="left" w:pos="250"/>
          <w:tab w:val="center" w:pos="3443"/>
        </w:tabs>
        <w:spacing w:line="360" w:lineRule="auto"/>
        <w:ind w:right="380"/>
        <w:jc w:val="both"/>
      </w:pPr>
    </w:p>
    <w:sectPr w:rsidR="003E0760" w:rsidRPr="001D3E6F" w:rsidSect="00197C3A">
      <w:footerReference w:type="default" r:id="rId9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5A5379" w14:textId="77777777" w:rsidR="001C53EE" w:rsidRDefault="001C53EE">
      <w:r>
        <w:separator/>
      </w:r>
    </w:p>
  </w:endnote>
  <w:endnote w:type="continuationSeparator" w:id="0">
    <w:p w14:paraId="7D42D067" w14:textId="77777777" w:rsidR="001C53EE" w:rsidRDefault="001C53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089193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F8BEF2" w14:textId="40842E82" w:rsidR="00B66D0C" w:rsidRDefault="00B66D0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97C3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0C1FF57" w14:textId="77777777" w:rsidR="00B66D0C" w:rsidRDefault="00B66D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9053E7" w14:textId="77777777" w:rsidR="001C53EE" w:rsidRDefault="001C53EE">
      <w:r>
        <w:separator/>
      </w:r>
    </w:p>
  </w:footnote>
  <w:footnote w:type="continuationSeparator" w:id="0">
    <w:p w14:paraId="1020FE66" w14:textId="77777777" w:rsidR="001C53EE" w:rsidRDefault="001C53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0F53E9"/>
    <w:multiLevelType w:val="multilevel"/>
    <w:tmpl w:val="2D76611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5721EE9"/>
    <w:multiLevelType w:val="hybridMultilevel"/>
    <w:tmpl w:val="B88C463E"/>
    <w:lvl w:ilvl="0" w:tplc="14C04B8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727ED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E3549D9"/>
    <w:multiLevelType w:val="hybridMultilevel"/>
    <w:tmpl w:val="F9DAC2E6"/>
    <w:lvl w:ilvl="0" w:tplc="3E5CDEC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596BED"/>
    <w:multiLevelType w:val="multilevel"/>
    <w:tmpl w:val="B0986A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1371DD0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12810884"/>
    <w:multiLevelType w:val="hybridMultilevel"/>
    <w:tmpl w:val="E280D4A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2C301BC"/>
    <w:multiLevelType w:val="multilevel"/>
    <w:tmpl w:val="DC96F45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130144A6"/>
    <w:multiLevelType w:val="multilevel"/>
    <w:tmpl w:val="E0C6AA6A"/>
    <w:lvl w:ilvl="0">
      <w:start w:val="1"/>
      <w:numFmt w:val="decimal"/>
      <w:pStyle w:val="Style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17E02751"/>
    <w:multiLevelType w:val="multilevel"/>
    <w:tmpl w:val="2D76611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1DED5714"/>
    <w:multiLevelType w:val="hybridMultilevel"/>
    <w:tmpl w:val="226E2DE6"/>
    <w:lvl w:ilvl="0" w:tplc="E3E8BB2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F56002"/>
    <w:multiLevelType w:val="hybridMultilevel"/>
    <w:tmpl w:val="D952CF80"/>
    <w:lvl w:ilvl="0" w:tplc="F8045E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D3E91D6">
      <w:start w:val="49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9E47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885E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A6EE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9220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7073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74FA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E6AC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229D266F"/>
    <w:multiLevelType w:val="hybridMultilevel"/>
    <w:tmpl w:val="B21A44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B9620B"/>
    <w:multiLevelType w:val="hybridMultilevel"/>
    <w:tmpl w:val="6608D9A0"/>
    <w:lvl w:ilvl="0" w:tplc="726C14C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41356F"/>
    <w:multiLevelType w:val="multilevel"/>
    <w:tmpl w:val="2D76611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36B503BE"/>
    <w:multiLevelType w:val="hybridMultilevel"/>
    <w:tmpl w:val="832803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D8C70CC"/>
    <w:multiLevelType w:val="hybridMultilevel"/>
    <w:tmpl w:val="2B6C3E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D3348C"/>
    <w:multiLevelType w:val="multilevel"/>
    <w:tmpl w:val="2D76611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4A2348C"/>
    <w:multiLevelType w:val="multilevel"/>
    <w:tmpl w:val="2D76611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52E147EB"/>
    <w:multiLevelType w:val="multilevel"/>
    <w:tmpl w:val="DFF436B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0" w15:restartNumberingAfterBreak="0">
    <w:nsid w:val="54ED6014"/>
    <w:multiLevelType w:val="hybridMultilevel"/>
    <w:tmpl w:val="2F46040A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A357D8A"/>
    <w:multiLevelType w:val="hybridMultilevel"/>
    <w:tmpl w:val="F0964F76"/>
    <w:lvl w:ilvl="0" w:tplc="6248DD2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606453D"/>
    <w:multiLevelType w:val="hybridMultilevel"/>
    <w:tmpl w:val="D0C49B5E"/>
    <w:lvl w:ilvl="0" w:tplc="E3E8BB2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BD35D97"/>
    <w:multiLevelType w:val="hybridMultilevel"/>
    <w:tmpl w:val="34980408"/>
    <w:lvl w:ilvl="0" w:tplc="FA065AD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0164FE6"/>
    <w:multiLevelType w:val="hybridMultilevel"/>
    <w:tmpl w:val="3B50D762"/>
    <w:lvl w:ilvl="0" w:tplc="998ADA5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15"/>
  </w:num>
  <w:num w:numId="3">
    <w:abstractNumId w:val="24"/>
  </w:num>
  <w:num w:numId="4">
    <w:abstractNumId w:val="16"/>
  </w:num>
  <w:num w:numId="5">
    <w:abstractNumId w:val="12"/>
  </w:num>
  <w:num w:numId="6">
    <w:abstractNumId w:val="19"/>
  </w:num>
  <w:num w:numId="7">
    <w:abstractNumId w:val="21"/>
  </w:num>
  <w:num w:numId="8">
    <w:abstractNumId w:val="13"/>
  </w:num>
  <w:num w:numId="9">
    <w:abstractNumId w:val="1"/>
  </w:num>
  <w:num w:numId="10">
    <w:abstractNumId w:val="10"/>
  </w:num>
  <w:num w:numId="11">
    <w:abstractNumId w:val="22"/>
  </w:num>
  <w:num w:numId="12">
    <w:abstractNumId w:val="11"/>
  </w:num>
  <w:num w:numId="13">
    <w:abstractNumId w:val="20"/>
  </w:num>
  <w:num w:numId="14">
    <w:abstractNumId w:val="3"/>
  </w:num>
  <w:num w:numId="15">
    <w:abstractNumId w:val="17"/>
  </w:num>
  <w:num w:numId="16">
    <w:abstractNumId w:val="2"/>
  </w:num>
  <w:num w:numId="17">
    <w:abstractNumId w:val="6"/>
  </w:num>
  <w:num w:numId="18">
    <w:abstractNumId w:val="4"/>
  </w:num>
  <w:num w:numId="19">
    <w:abstractNumId w:val="8"/>
  </w:num>
  <w:num w:numId="20">
    <w:abstractNumId w:val="18"/>
  </w:num>
  <w:num w:numId="21">
    <w:abstractNumId w:val="9"/>
  </w:num>
  <w:num w:numId="22">
    <w:abstractNumId w:val="0"/>
  </w:num>
  <w:num w:numId="23">
    <w:abstractNumId w:val="14"/>
  </w:num>
  <w:num w:numId="24">
    <w:abstractNumId w:val="7"/>
  </w:num>
  <w:num w:numId="2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5z00zesparprvew2xovezekxfawr52p9vws&quot;&gt;My EndNote Library_&lt;record-ids&gt;&lt;item&gt;20&lt;/item&gt;&lt;item&gt;78&lt;/item&gt;&lt;item&gt;103&lt;/item&gt;&lt;item&gt;104&lt;/item&gt;&lt;item&gt;105&lt;/item&gt;&lt;item&gt;183&lt;/item&gt;&lt;item&gt;196&lt;/item&gt;&lt;item&gt;197&lt;/item&gt;&lt;item&gt;246&lt;/item&gt;&lt;item&gt;249&lt;/item&gt;&lt;item&gt;263&lt;/item&gt;&lt;item&gt;290&lt;/item&gt;&lt;item&gt;294&lt;/item&gt;&lt;item&gt;308&lt;/item&gt;&lt;item&gt;314&lt;/item&gt;&lt;item&gt;319&lt;/item&gt;&lt;item&gt;322&lt;/item&gt;&lt;item&gt;364&lt;/item&gt;&lt;item&gt;384&lt;/item&gt;&lt;item&gt;386&lt;/item&gt;&lt;item&gt;391&lt;/item&gt;&lt;item&gt;402&lt;/item&gt;&lt;item&gt;423&lt;/item&gt;&lt;item&gt;455&lt;/item&gt;&lt;item&gt;456&lt;/item&gt;&lt;item&gt;457&lt;/item&gt;&lt;item&gt;458&lt;/item&gt;&lt;item&gt;460&lt;/item&gt;&lt;item&gt;463&lt;/item&gt;&lt;item&gt;518&lt;/item&gt;&lt;item&gt;519&lt;/item&gt;&lt;item&gt;521&lt;/item&gt;&lt;item&gt;522&lt;/item&gt;&lt;item&gt;540&lt;/item&gt;&lt;item&gt;556&lt;/item&gt;&lt;item&gt;559&lt;/item&gt;&lt;item&gt;562&lt;/item&gt;&lt;item&gt;567&lt;/item&gt;&lt;item&gt;3851&lt;/item&gt;&lt;item&gt;3853&lt;/item&gt;&lt;item&gt;3855&lt;/item&gt;&lt;item&gt;3856&lt;/item&gt;&lt;item&gt;3857&lt;/item&gt;&lt;item&gt;3859&lt;/item&gt;&lt;item&gt;3860&lt;/item&gt;&lt;item&gt;3861&lt;/item&gt;&lt;item&gt;3862&lt;/item&gt;&lt;item&gt;3864&lt;/item&gt;&lt;item&gt;3865&lt;/item&gt;&lt;item&gt;3866&lt;/item&gt;&lt;item&gt;3869&lt;/item&gt;&lt;item&gt;3870&lt;/item&gt;&lt;item&gt;3872&lt;/item&gt;&lt;item&gt;3875&lt;/item&gt;&lt;item&gt;3876&lt;/item&gt;&lt;item&gt;3877&lt;/item&gt;&lt;item&gt;3878&lt;/item&gt;&lt;item&gt;3879&lt;/item&gt;&lt;item&gt;3882&lt;/item&gt;&lt;item&gt;3892&lt;/item&gt;&lt;item&gt;3893&lt;/item&gt;&lt;item&gt;3894&lt;/item&gt;&lt;item&gt;3927&lt;/item&gt;&lt;item&gt;4067&lt;/item&gt;&lt;item&gt;4071&lt;/item&gt;&lt;item&gt;4072&lt;/item&gt;&lt;item&gt;4102&lt;/item&gt;&lt;item&gt;4132&lt;/item&gt;&lt;item&gt;4231&lt;/item&gt;&lt;item&gt;4232&lt;/item&gt;&lt;/record-ids&gt;&lt;/item&gt;&lt;/Libraries&gt;"/>
  </w:docVars>
  <w:rsids>
    <w:rsidRoot w:val="00F57392"/>
    <w:rsid w:val="00000AB7"/>
    <w:rsid w:val="000025F3"/>
    <w:rsid w:val="0000365B"/>
    <w:rsid w:val="00003FDC"/>
    <w:rsid w:val="00004DC2"/>
    <w:rsid w:val="0001106E"/>
    <w:rsid w:val="0001431B"/>
    <w:rsid w:val="00014CAB"/>
    <w:rsid w:val="00014D1C"/>
    <w:rsid w:val="000157B1"/>
    <w:rsid w:val="00015BCB"/>
    <w:rsid w:val="00015C67"/>
    <w:rsid w:val="00017F10"/>
    <w:rsid w:val="00021A6F"/>
    <w:rsid w:val="0002563B"/>
    <w:rsid w:val="00027584"/>
    <w:rsid w:val="0002777D"/>
    <w:rsid w:val="0002795D"/>
    <w:rsid w:val="00027CD6"/>
    <w:rsid w:val="00030FBD"/>
    <w:rsid w:val="00031D21"/>
    <w:rsid w:val="00035ACD"/>
    <w:rsid w:val="00035D23"/>
    <w:rsid w:val="00037885"/>
    <w:rsid w:val="0004018D"/>
    <w:rsid w:val="000462C0"/>
    <w:rsid w:val="00047461"/>
    <w:rsid w:val="000477F0"/>
    <w:rsid w:val="00051BBE"/>
    <w:rsid w:val="000533A9"/>
    <w:rsid w:val="00054D20"/>
    <w:rsid w:val="00055732"/>
    <w:rsid w:val="000570EE"/>
    <w:rsid w:val="00057DA7"/>
    <w:rsid w:val="00061A0E"/>
    <w:rsid w:val="000744A8"/>
    <w:rsid w:val="00074C20"/>
    <w:rsid w:val="000777D5"/>
    <w:rsid w:val="00077F77"/>
    <w:rsid w:val="0008136F"/>
    <w:rsid w:val="00083789"/>
    <w:rsid w:val="000860E8"/>
    <w:rsid w:val="000862F0"/>
    <w:rsid w:val="00087A07"/>
    <w:rsid w:val="00087DC6"/>
    <w:rsid w:val="00087E69"/>
    <w:rsid w:val="00096DE6"/>
    <w:rsid w:val="000A0363"/>
    <w:rsid w:val="000A083F"/>
    <w:rsid w:val="000A10BF"/>
    <w:rsid w:val="000A4285"/>
    <w:rsid w:val="000A597B"/>
    <w:rsid w:val="000A63EA"/>
    <w:rsid w:val="000A6F19"/>
    <w:rsid w:val="000A73D0"/>
    <w:rsid w:val="000A742D"/>
    <w:rsid w:val="000B2E76"/>
    <w:rsid w:val="000B3BDD"/>
    <w:rsid w:val="000C0D10"/>
    <w:rsid w:val="000C1F1A"/>
    <w:rsid w:val="000C28B8"/>
    <w:rsid w:val="000C3046"/>
    <w:rsid w:val="000C5EAC"/>
    <w:rsid w:val="000C628E"/>
    <w:rsid w:val="000D053F"/>
    <w:rsid w:val="000D3A58"/>
    <w:rsid w:val="000D55AA"/>
    <w:rsid w:val="000D649C"/>
    <w:rsid w:val="000E07A2"/>
    <w:rsid w:val="000E3C5F"/>
    <w:rsid w:val="000E480F"/>
    <w:rsid w:val="000E5FCE"/>
    <w:rsid w:val="000F08EC"/>
    <w:rsid w:val="000F19CC"/>
    <w:rsid w:val="000F50E7"/>
    <w:rsid w:val="00100E7D"/>
    <w:rsid w:val="001010BD"/>
    <w:rsid w:val="0010253F"/>
    <w:rsid w:val="00104A1C"/>
    <w:rsid w:val="0010574B"/>
    <w:rsid w:val="0010694E"/>
    <w:rsid w:val="001129D9"/>
    <w:rsid w:val="0011423C"/>
    <w:rsid w:val="00114C4D"/>
    <w:rsid w:val="0012120A"/>
    <w:rsid w:val="001220B5"/>
    <w:rsid w:val="001221B8"/>
    <w:rsid w:val="00122857"/>
    <w:rsid w:val="001233A8"/>
    <w:rsid w:val="00125A20"/>
    <w:rsid w:val="00131E7B"/>
    <w:rsid w:val="00133301"/>
    <w:rsid w:val="0013447D"/>
    <w:rsid w:val="00134560"/>
    <w:rsid w:val="00134C23"/>
    <w:rsid w:val="001409AC"/>
    <w:rsid w:val="00143CEF"/>
    <w:rsid w:val="001509B6"/>
    <w:rsid w:val="00151B25"/>
    <w:rsid w:val="0015492D"/>
    <w:rsid w:val="00154D0C"/>
    <w:rsid w:val="00156B8D"/>
    <w:rsid w:val="00157159"/>
    <w:rsid w:val="0015742A"/>
    <w:rsid w:val="00162337"/>
    <w:rsid w:val="001627DD"/>
    <w:rsid w:val="0016439D"/>
    <w:rsid w:val="0016594D"/>
    <w:rsid w:val="00166012"/>
    <w:rsid w:val="001660B5"/>
    <w:rsid w:val="001675A5"/>
    <w:rsid w:val="00171182"/>
    <w:rsid w:val="0017169C"/>
    <w:rsid w:val="00173E33"/>
    <w:rsid w:val="00176BCE"/>
    <w:rsid w:val="0017799B"/>
    <w:rsid w:val="001803B6"/>
    <w:rsid w:val="0018195D"/>
    <w:rsid w:val="00183E88"/>
    <w:rsid w:val="00183F2F"/>
    <w:rsid w:val="00183F97"/>
    <w:rsid w:val="0018537A"/>
    <w:rsid w:val="0018699B"/>
    <w:rsid w:val="0018722B"/>
    <w:rsid w:val="0019098A"/>
    <w:rsid w:val="001910C0"/>
    <w:rsid w:val="0019182E"/>
    <w:rsid w:val="00191AC6"/>
    <w:rsid w:val="00192E17"/>
    <w:rsid w:val="0019448C"/>
    <w:rsid w:val="00195A28"/>
    <w:rsid w:val="0019704C"/>
    <w:rsid w:val="00197C3A"/>
    <w:rsid w:val="001A219B"/>
    <w:rsid w:val="001A2832"/>
    <w:rsid w:val="001B1307"/>
    <w:rsid w:val="001B3842"/>
    <w:rsid w:val="001B4C6C"/>
    <w:rsid w:val="001B4DEF"/>
    <w:rsid w:val="001B5543"/>
    <w:rsid w:val="001B6F06"/>
    <w:rsid w:val="001B7BEA"/>
    <w:rsid w:val="001C0869"/>
    <w:rsid w:val="001C1C28"/>
    <w:rsid w:val="001C3234"/>
    <w:rsid w:val="001C3BB7"/>
    <w:rsid w:val="001C43AD"/>
    <w:rsid w:val="001C53EE"/>
    <w:rsid w:val="001D092D"/>
    <w:rsid w:val="001D0B34"/>
    <w:rsid w:val="001D3E6F"/>
    <w:rsid w:val="001D3F64"/>
    <w:rsid w:val="001D5F91"/>
    <w:rsid w:val="001D6DCB"/>
    <w:rsid w:val="001D6EA3"/>
    <w:rsid w:val="001E03A8"/>
    <w:rsid w:val="001E134F"/>
    <w:rsid w:val="001E1A19"/>
    <w:rsid w:val="001E23ED"/>
    <w:rsid w:val="001E6DCC"/>
    <w:rsid w:val="001F019A"/>
    <w:rsid w:val="001F1678"/>
    <w:rsid w:val="001F44A6"/>
    <w:rsid w:val="00203D47"/>
    <w:rsid w:val="0020502E"/>
    <w:rsid w:val="00205230"/>
    <w:rsid w:val="00206B9D"/>
    <w:rsid w:val="00207724"/>
    <w:rsid w:val="00207B93"/>
    <w:rsid w:val="00216E85"/>
    <w:rsid w:val="00217FE0"/>
    <w:rsid w:val="00220E97"/>
    <w:rsid w:val="002213DE"/>
    <w:rsid w:val="0022315B"/>
    <w:rsid w:val="00225118"/>
    <w:rsid w:val="00225501"/>
    <w:rsid w:val="00225B9D"/>
    <w:rsid w:val="00226006"/>
    <w:rsid w:val="00230A9E"/>
    <w:rsid w:val="00230C26"/>
    <w:rsid w:val="00232707"/>
    <w:rsid w:val="002335B1"/>
    <w:rsid w:val="00235D76"/>
    <w:rsid w:val="00237DBE"/>
    <w:rsid w:val="00241EA7"/>
    <w:rsid w:val="002447C8"/>
    <w:rsid w:val="00245542"/>
    <w:rsid w:val="00246018"/>
    <w:rsid w:val="00246BB1"/>
    <w:rsid w:val="0024750B"/>
    <w:rsid w:val="00251E53"/>
    <w:rsid w:val="00254BBC"/>
    <w:rsid w:val="002565C5"/>
    <w:rsid w:val="0025760D"/>
    <w:rsid w:val="00264025"/>
    <w:rsid w:val="00264E8C"/>
    <w:rsid w:val="002656AE"/>
    <w:rsid w:val="002656FC"/>
    <w:rsid w:val="00271CDE"/>
    <w:rsid w:val="00273561"/>
    <w:rsid w:val="00273772"/>
    <w:rsid w:val="002751F9"/>
    <w:rsid w:val="002776EC"/>
    <w:rsid w:val="002801FF"/>
    <w:rsid w:val="002810FD"/>
    <w:rsid w:val="00281778"/>
    <w:rsid w:val="00282751"/>
    <w:rsid w:val="00282EC5"/>
    <w:rsid w:val="0028310A"/>
    <w:rsid w:val="00283E5B"/>
    <w:rsid w:val="002848AB"/>
    <w:rsid w:val="002853C2"/>
    <w:rsid w:val="00286BC6"/>
    <w:rsid w:val="00290BF8"/>
    <w:rsid w:val="00291910"/>
    <w:rsid w:val="00291D19"/>
    <w:rsid w:val="00291EFA"/>
    <w:rsid w:val="002930D9"/>
    <w:rsid w:val="00294689"/>
    <w:rsid w:val="00296CA2"/>
    <w:rsid w:val="00297356"/>
    <w:rsid w:val="00297E13"/>
    <w:rsid w:val="002A03CB"/>
    <w:rsid w:val="002A27A0"/>
    <w:rsid w:val="002A3092"/>
    <w:rsid w:val="002A45F7"/>
    <w:rsid w:val="002A72BD"/>
    <w:rsid w:val="002B1584"/>
    <w:rsid w:val="002B233F"/>
    <w:rsid w:val="002B6B92"/>
    <w:rsid w:val="002C05FB"/>
    <w:rsid w:val="002C0654"/>
    <w:rsid w:val="002C13E5"/>
    <w:rsid w:val="002C24B5"/>
    <w:rsid w:val="002C2BAC"/>
    <w:rsid w:val="002C3902"/>
    <w:rsid w:val="002C3DB5"/>
    <w:rsid w:val="002C412D"/>
    <w:rsid w:val="002C5178"/>
    <w:rsid w:val="002D2FB2"/>
    <w:rsid w:val="002D35E6"/>
    <w:rsid w:val="002D44D4"/>
    <w:rsid w:val="002D67BB"/>
    <w:rsid w:val="002D765A"/>
    <w:rsid w:val="002D7BF4"/>
    <w:rsid w:val="002E13C0"/>
    <w:rsid w:val="002E2631"/>
    <w:rsid w:val="002E34BC"/>
    <w:rsid w:val="002E654B"/>
    <w:rsid w:val="002F1B00"/>
    <w:rsid w:val="002F1CFB"/>
    <w:rsid w:val="002F2669"/>
    <w:rsid w:val="002F3372"/>
    <w:rsid w:val="002F412E"/>
    <w:rsid w:val="002F63B9"/>
    <w:rsid w:val="002F7140"/>
    <w:rsid w:val="002F71E6"/>
    <w:rsid w:val="002F7A38"/>
    <w:rsid w:val="0030110D"/>
    <w:rsid w:val="0030114E"/>
    <w:rsid w:val="003013C1"/>
    <w:rsid w:val="003025B4"/>
    <w:rsid w:val="00303242"/>
    <w:rsid w:val="00303FC1"/>
    <w:rsid w:val="003042BA"/>
    <w:rsid w:val="00304F3B"/>
    <w:rsid w:val="00310427"/>
    <w:rsid w:val="00313401"/>
    <w:rsid w:val="00313704"/>
    <w:rsid w:val="00314E43"/>
    <w:rsid w:val="003161A5"/>
    <w:rsid w:val="003169A6"/>
    <w:rsid w:val="00316EF5"/>
    <w:rsid w:val="00317468"/>
    <w:rsid w:val="0032355C"/>
    <w:rsid w:val="00323D46"/>
    <w:rsid w:val="003241D6"/>
    <w:rsid w:val="00324A2C"/>
    <w:rsid w:val="00331867"/>
    <w:rsid w:val="003343F8"/>
    <w:rsid w:val="00336B3B"/>
    <w:rsid w:val="00336FF9"/>
    <w:rsid w:val="00340251"/>
    <w:rsid w:val="0034050D"/>
    <w:rsid w:val="00344214"/>
    <w:rsid w:val="003443AD"/>
    <w:rsid w:val="003447F2"/>
    <w:rsid w:val="0034745D"/>
    <w:rsid w:val="00347BE2"/>
    <w:rsid w:val="00350FE6"/>
    <w:rsid w:val="00351736"/>
    <w:rsid w:val="003519D9"/>
    <w:rsid w:val="00356D40"/>
    <w:rsid w:val="003651B5"/>
    <w:rsid w:val="003654D5"/>
    <w:rsid w:val="0036622E"/>
    <w:rsid w:val="003701C1"/>
    <w:rsid w:val="0037027E"/>
    <w:rsid w:val="0037225E"/>
    <w:rsid w:val="00372FE0"/>
    <w:rsid w:val="003735E8"/>
    <w:rsid w:val="0037598A"/>
    <w:rsid w:val="00377575"/>
    <w:rsid w:val="0038001F"/>
    <w:rsid w:val="0038082A"/>
    <w:rsid w:val="00382032"/>
    <w:rsid w:val="00383757"/>
    <w:rsid w:val="0038729B"/>
    <w:rsid w:val="003903BA"/>
    <w:rsid w:val="0039206C"/>
    <w:rsid w:val="00392CBD"/>
    <w:rsid w:val="00393B8E"/>
    <w:rsid w:val="003948D4"/>
    <w:rsid w:val="00394AB2"/>
    <w:rsid w:val="00397AB6"/>
    <w:rsid w:val="003A00E3"/>
    <w:rsid w:val="003A0453"/>
    <w:rsid w:val="003A2850"/>
    <w:rsid w:val="003A3B1D"/>
    <w:rsid w:val="003A3F3F"/>
    <w:rsid w:val="003A5BCF"/>
    <w:rsid w:val="003A5C22"/>
    <w:rsid w:val="003A6BDD"/>
    <w:rsid w:val="003B004D"/>
    <w:rsid w:val="003B1F9F"/>
    <w:rsid w:val="003B7137"/>
    <w:rsid w:val="003B7307"/>
    <w:rsid w:val="003C10D2"/>
    <w:rsid w:val="003D00CE"/>
    <w:rsid w:val="003D02BD"/>
    <w:rsid w:val="003D3E39"/>
    <w:rsid w:val="003D5BD5"/>
    <w:rsid w:val="003D5EB7"/>
    <w:rsid w:val="003E0760"/>
    <w:rsid w:val="003E2702"/>
    <w:rsid w:val="003E2F99"/>
    <w:rsid w:val="003E3C81"/>
    <w:rsid w:val="003E3F13"/>
    <w:rsid w:val="003E5454"/>
    <w:rsid w:val="003E6E80"/>
    <w:rsid w:val="003E70B7"/>
    <w:rsid w:val="003F0164"/>
    <w:rsid w:val="003F6BBB"/>
    <w:rsid w:val="00403AE9"/>
    <w:rsid w:val="00403B2C"/>
    <w:rsid w:val="00404140"/>
    <w:rsid w:val="00404979"/>
    <w:rsid w:val="0040542B"/>
    <w:rsid w:val="00405E85"/>
    <w:rsid w:val="00406BAA"/>
    <w:rsid w:val="00407C21"/>
    <w:rsid w:val="00410E6E"/>
    <w:rsid w:val="0041134D"/>
    <w:rsid w:val="00412E9C"/>
    <w:rsid w:val="0041515F"/>
    <w:rsid w:val="00421754"/>
    <w:rsid w:val="0042374C"/>
    <w:rsid w:val="0042486E"/>
    <w:rsid w:val="00426A06"/>
    <w:rsid w:val="00426CB3"/>
    <w:rsid w:val="0042744F"/>
    <w:rsid w:val="00431452"/>
    <w:rsid w:val="00435129"/>
    <w:rsid w:val="004351AF"/>
    <w:rsid w:val="0043628B"/>
    <w:rsid w:val="00436606"/>
    <w:rsid w:val="0043770D"/>
    <w:rsid w:val="00437762"/>
    <w:rsid w:val="00440F01"/>
    <w:rsid w:val="0044196E"/>
    <w:rsid w:val="00443D54"/>
    <w:rsid w:val="004444C9"/>
    <w:rsid w:val="004474E2"/>
    <w:rsid w:val="00450186"/>
    <w:rsid w:val="0045047F"/>
    <w:rsid w:val="00452C9E"/>
    <w:rsid w:val="00456160"/>
    <w:rsid w:val="00456E77"/>
    <w:rsid w:val="00457E0A"/>
    <w:rsid w:val="00461D68"/>
    <w:rsid w:val="0046513A"/>
    <w:rsid w:val="0046582E"/>
    <w:rsid w:val="00466344"/>
    <w:rsid w:val="0046732A"/>
    <w:rsid w:val="00475B0E"/>
    <w:rsid w:val="0047700C"/>
    <w:rsid w:val="004807F2"/>
    <w:rsid w:val="00482049"/>
    <w:rsid w:val="004838E9"/>
    <w:rsid w:val="00486DF9"/>
    <w:rsid w:val="00486EBF"/>
    <w:rsid w:val="0049017A"/>
    <w:rsid w:val="00492328"/>
    <w:rsid w:val="00492718"/>
    <w:rsid w:val="00493B7B"/>
    <w:rsid w:val="004A10EA"/>
    <w:rsid w:val="004A39BE"/>
    <w:rsid w:val="004A3E34"/>
    <w:rsid w:val="004A4FE9"/>
    <w:rsid w:val="004A575E"/>
    <w:rsid w:val="004A6DAA"/>
    <w:rsid w:val="004B0081"/>
    <w:rsid w:val="004B1280"/>
    <w:rsid w:val="004B191D"/>
    <w:rsid w:val="004B30A7"/>
    <w:rsid w:val="004B4101"/>
    <w:rsid w:val="004B4819"/>
    <w:rsid w:val="004B4B73"/>
    <w:rsid w:val="004B5CCE"/>
    <w:rsid w:val="004B6A0B"/>
    <w:rsid w:val="004B7DB6"/>
    <w:rsid w:val="004C0B46"/>
    <w:rsid w:val="004C1151"/>
    <w:rsid w:val="004C1711"/>
    <w:rsid w:val="004C3A83"/>
    <w:rsid w:val="004C419F"/>
    <w:rsid w:val="004C47AC"/>
    <w:rsid w:val="004D0055"/>
    <w:rsid w:val="004D2CFD"/>
    <w:rsid w:val="004D4394"/>
    <w:rsid w:val="004D4CA5"/>
    <w:rsid w:val="004D579D"/>
    <w:rsid w:val="004D5CD3"/>
    <w:rsid w:val="004E2116"/>
    <w:rsid w:val="004E4D1E"/>
    <w:rsid w:val="004E4F7A"/>
    <w:rsid w:val="004E7402"/>
    <w:rsid w:val="004F012B"/>
    <w:rsid w:val="004F3D9A"/>
    <w:rsid w:val="00500E76"/>
    <w:rsid w:val="005024E0"/>
    <w:rsid w:val="00502696"/>
    <w:rsid w:val="0050694A"/>
    <w:rsid w:val="00507BA2"/>
    <w:rsid w:val="0051069F"/>
    <w:rsid w:val="0051209C"/>
    <w:rsid w:val="00512600"/>
    <w:rsid w:val="00513279"/>
    <w:rsid w:val="00515BA2"/>
    <w:rsid w:val="00516613"/>
    <w:rsid w:val="005172E8"/>
    <w:rsid w:val="005178C2"/>
    <w:rsid w:val="0052010E"/>
    <w:rsid w:val="0052105A"/>
    <w:rsid w:val="00521410"/>
    <w:rsid w:val="005222E2"/>
    <w:rsid w:val="00524CE7"/>
    <w:rsid w:val="00525323"/>
    <w:rsid w:val="0052793E"/>
    <w:rsid w:val="00531259"/>
    <w:rsid w:val="00533381"/>
    <w:rsid w:val="00534A5E"/>
    <w:rsid w:val="00535AEE"/>
    <w:rsid w:val="00536070"/>
    <w:rsid w:val="00537F2E"/>
    <w:rsid w:val="00541564"/>
    <w:rsid w:val="00544299"/>
    <w:rsid w:val="0054506B"/>
    <w:rsid w:val="0054754D"/>
    <w:rsid w:val="00550245"/>
    <w:rsid w:val="00550505"/>
    <w:rsid w:val="00552CD2"/>
    <w:rsid w:val="00556132"/>
    <w:rsid w:val="00556370"/>
    <w:rsid w:val="005600E8"/>
    <w:rsid w:val="00560FEC"/>
    <w:rsid w:val="00561568"/>
    <w:rsid w:val="00562028"/>
    <w:rsid w:val="0056468A"/>
    <w:rsid w:val="00572B93"/>
    <w:rsid w:val="00572FA3"/>
    <w:rsid w:val="00576801"/>
    <w:rsid w:val="00581476"/>
    <w:rsid w:val="005820C3"/>
    <w:rsid w:val="005875BA"/>
    <w:rsid w:val="00590421"/>
    <w:rsid w:val="00595B3E"/>
    <w:rsid w:val="00597891"/>
    <w:rsid w:val="005A1BE8"/>
    <w:rsid w:val="005A214C"/>
    <w:rsid w:val="005A4003"/>
    <w:rsid w:val="005A43BC"/>
    <w:rsid w:val="005A64B9"/>
    <w:rsid w:val="005A70A1"/>
    <w:rsid w:val="005B2286"/>
    <w:rsid w:val="005B2DA1"/>
    <w:rsid w:val="005B2EEC"/>
    <w:rsid w:val="005B4A92"/>
    <w:rsid w:val="005C09A7"/>
    <w:rsid w:val="005C0CBD"/>
    <w:rsid w:val="005C38E2"/>
    <w:rsid w:val="005C4475"/>
    <w:rsid w:val="005C535F"/>
    <w:rsid w:val="005C64DD"/>
    <w:rsid w:val="005C6BA4"/>
    <w:rsid w:val="005C794D"/>
    <w:rsid w:val="005C7EED"/>
    <w:rsid w:val="005D20AC"/>
    <w:rsid w:val="005D2408"/>
    <w:rsid w:val="005D37C5"/>
    <w:rsid w:val="005D4020"/>
    <w:rsid w:val="005D43CF"/>
    <w:rsid w:val="005D5B48"/>
    <w:rsid w:val="005D7F62"/>
    <w:rsid w:val="005E2644"/>
    <w:rsid w:val="005E33BD"/>
    <w:rsid w:val="005E4DE8"/>
    <w:rsid w:val="005E7B8D"/>
    <w:rsid w:val="005F25BC"/>
    <w:rsid w:val="005F27F5"/>
    <w:rsid w:val="005F3596"/>
    <w:rsid w:val="005F5388"/>
    <w:rsid w:val="005F7170"/>
    <w:rsid w:val="005F7D4C"/>
    <w:rsid w:val="00603980"/>
    <w:rsid w:val="00604C88"/>
    <w:rsid w:val="00604E33"/>
    <w:rsid w:val="0060709D"/>
    <w:rsid w:val="006124E4"/>
    <w:rsid w:val="00617E59"/>
    <w:rsid w:val="00621AD9"/>
    <w:rsid w:val="00621F58"/>
    <w:rsid w:val="0062285B"/>
    <w:rsid w:val="006275AC"/>
    <w:rsid w:val="00627971"/>
    <w:rsid w:val="0063195E"/>
    <w:rsid w:val="00631DBD"/>
    <w:rsid w:val="00632624"/>
    <w:rsid w:val="00632A5C"/>
    <w:rsid w:val="00634E80"/>
    <w:rsid w:val="00637129"/>
    <w:rsid w:val="00642EF6"/>
    <w:rsid w:val="006443AC"/>
    <w:rsid w:val="00645830"/>
    <w:rsid w:val="006560B9"/>
    <w:rsid w:val="006570E6"/>
    <w:rsid w:val="00657262"/>
    <w:rsid w:val="00662C06"/>
    <w:rsid w:val="00662FA3"/>
    <w:rsid w:val="00663124"/>
    <w:rsid w:val="00664193"/>
    <w:rsid w:val="006703FA"/>
    <w:rsid w:val="00670BD5"/>
    <w:rsid w:val="00670F56"/>
    <w:rsid w:val="006718B7"/>
    <w:rsid w:val="00671DAE"/>
    <w:rsid w:val="00672126"/>
    <w:rsid w:val="006729F1"/>
    <w:rsid w:val="00675D4C"/>
    <w:rsid w:val="0067740D"/>
    <w:rsid w:val="00681BC2"/>
    <w:rsid w:val="006879C8"/>
    <w:rsid w:val="00687B77"/>
    <w:rsid w:val="006908F8"/>
    <w:rsid w:val="00691B3D"/>
    <w:rsid w:val="006926A5"/>
    <w:rsid w:val="00695AB4"/>
    <w:rsid w:val="00696CE5"/>
    <w:rsid w:val="00697460"/>
    <w:rsid w:val="006A12CA"/>
    <w:rsid w:val="006A17AD"/>
    <w:rsid w:val="006A40C6"/>
    <w:rsid w:val="006A58C5"/>
    <w:rsid w:val="006A7C02"/>
    <w:rsid w:val="006B0E09"/>
    <w:rsid w:val="006B1AEF"/>
    <w:rsid w:val="006B488A"/>
    <w:rsid w:val="006B56D1"/>
    <w:rsid w:val="006C0932"/>
    <w:rsid w:val="006C0A21"/>
    <w:rsid w:val="006C1F5D"/>
    <w:rsid w:val="006C4CAD"/>
    <w:rsid w:val="006C6696"/>
    <w:rsid w:val="006D2487"/>
    <w:rsid w:val="006D25E7"/>
    <w:rsid w:val="006D269C"/>
    <w:rsid w:val="006D57D2"/>
    <w:rsid w:val="006D7C34"/>
    <w:rsid w:val="006E12D3"/>
    <w:rsid w:val="006E332C"/>
    <w:rsid w:val="006E4E9B"/>
    <w:rsid w:val="006E7B34"/>
    <w:rsid w:val="006F0654"/>
    <w:rsid w:val="006F1DDB"/>
    <w:rsid w:val="006F284D"/>
    <w:rsid w:val="006F3E31"/>
    <w:rsid w:val="006F3FFB"/>
    <w:rsid w:val="00700D78"/>
    <w:rsid w:val="00703B94"/>
    <w:rsid w:val="00704120"/>
    <w:rsid w:val="00704954"/>
    <w:rsid w:val="00707996"/>
    <w:rsid w:val="00710394"/>
    <w:rsid w:val="007128F5"/>
    <w:rsid w:val="00712CD9"/>
    <w:rsid w:val="00713010"/>
    <w:rsid w:val="00715CBA"/>
    <w:rsid w:val="00717A15"/>
    <w:rsid w:val="00720069"/>
    <w:rsid w:val="00721B2C"/>
    <w:rsid w:val="0072279F"/>
    <w:rsid w:val="00722BDA"/>
    <w:rsid w:val="00724A53"/>
    <w:rsid w:val="00724E83"/>
    <w:rsid w:val="00724F78"/>
    <w:rsid w:val="0072545A"/>
    <w:rsid w:val="00725592"/>
    <w:rsid w:val="0072726A"/>
    <w:rsid w:val="00730DE8"/>
    <w:rsid w:val="00734EFA"/>
    <w:rsid w:val="00736204"/>
    <w:rsid w:val="007426B9"/>
    <w:rsid w:val="007433E7"/>
    <w:rsid w:val="00743E0E"/>
    <w:rsid w:val="007451E4"/>
    <w:rsid w:val="007466DA"/>
    <w:rsid w:val="007476CC"/>
    <w:rsid w:val="00747A1B"/>
    <w:rsid w:val="0075181D"/>
    <w:rsid w:val="00751950"/>
    <w:rsid w:val="007546C4"/>
    <w:rsid w:val="007554A7"/>
    <w:rsid w:val="00755862"/>
    <w:rsid w:val="00756D63"/>
    <w:rsid w:val="00756EA4"/>
    <w:rsid w:val="00757A66"/>
    <w:rsid w:val="00763A7F"/>
    <w:rsid w:val="007646C9"/>
    <w:rsid w:val="0076508C"/>
    <w:rsid w:val="0076576A"/>
    <w:rsid w:val="00767B01"/>
    <w:rsid w:val="00767BA6"/>
    <w:rsid w:val="007720CC"/>
    <w:rsid w:val="00772797"/>
    <w:rsid w:val="00774CB4"/>
    <w:rsid w:val="007756C9"/>
    <w:rsid w:val="0077743F"/>
    <w:rsid w:val="00782567"/>
    <w:rsid w:val="007829D9"/>
    <w:rsid w:val="00787225"/>
    <w:rsid w:val="0079148F"/>
    <w:rsid w:val="00791FA2"/>
    <w:rsid w:val="00792798"/>
    <w:rsid w:val="00793BE8"/>
    <w:rsid w:val="007941B4"/>
    <w:rsid w:val="007964A9"/>
    <w:rsid w:val="00796B48"/>
    <w:rsid w:val="007A0003"/>
    <w:rsid w:val="007A126C"/>
    <w:rsid w:val="007A3D48"/>
    <w:rsid w:val="007A7244"/>
    <w:rsid w:val="007A72C4"/>
    <w:rsid w:val="007B385B"/>
    <w:rsid w:val="007B3E2E"/>
    <w:rsid w:val="007B3EBD"/>
    <w:rsid w:val="007B475C"/>
    <w:rsid w:val="007B567C"/>
    <w:rsid w:val="007B73C5"/>
    <w:rsid w:val="007C01FE"/>
    <w:rsid w:val="007C1381"/>
    <w:rsid w:val="007C26F1"/>
    <w:rsid w:val="007C3292"/>
    <w:rsid w:val="007C3424"/>
    <w:rsid w:val="007C3EDA"/>
    <w:rsid w:val="007C7328"/>
    <w:rsid w:val="007C7EEA"/>
    <w:rsid w:val="007D3E82"/>
    <w:rsid w:val="007D4923"/>
    <w:rsid w:val="007D4C64"/>
    <w:rsid w:val="007D64BE"/>
    <w:rsid w:val="007D7FFA"/>
    <w:rsid w:val="007E3DA9"/>
    <w:rsid w:val="007E4DA6"/>
    <w:rsid w:val="007E65FE"/>
    <w:rsid w:val="007F1261"/>
    <w:rsid w:val="007F1709"/>
    <w:rsid w:val="007F2550"/>
    <w:rsid w:val="007F3203"/>
    <w:rsid w:val="007F331F"/>
    <w:rsid w:val="007F6978"/>
    <w:rsid w:val="00800589"/>
    <w:rsid w:val="00800C69"/>
    <w:rsid w:val="008050D2"/>
    <w:rsid w:val="00806919"/>
    <w:rsid w:val="00807AB5"/>
    <w:rsid w:val="00810C15"/>
    <w:rsid w:val="00812133"/>
    <w:rsid w:val="0081415D"/>
    <w:rsid w:val="0081532A"/>
    <w:rsid w:val="0081684D"/>
    <w:rsid w:val="008267AF"/>
    <w:rsid w:val="00826D0A"/>
    <w:rsid w:val="00830B5F"/>
    <w:rsid w:val="00830B8C"/>
    <w:rsid w:val="008310FF"/>
    <w:rsid w:val="00831598"/>
    <w:rsid w:val="008333A3"/>
    <w:rsid w:val="00836F02"/>
    <w:rsid w:val="008371DB"/>
    <w:rsid w:val="0084044D"/>
    <w:rsid w:val="00842F63"/>
    <w:rsid w:val="008431A8"/>
    <w:rsid w:val="00843D9F"/>
    <w:rsid w:val="00843F2A"/>
    <w:rsid w:val="00847A0C"/>
    <w:rsid w:val="00853C86"/>
    <w:rsid w:val="008546E4"/>
    <w:rsid w:val="008571E4"/>
    <w:rsid w:val="00857590"/>
    <w:rsid w:val="00860837"/>
    <w:rsid w:val="00860FD3"/>
    <w:rsid w:val="00861741"/>
    <w:rsid w:val="00861955"/>
    <w:rsid w:val="008637BD"/>
    <w:rsid w:val="00863B6B"/>
    <w:rsid w:val="00867C1A"/>
    <w:rsid w:val="00870D10"/>
    <w:rsid w:val="00870E97"/>
    <w:rsid w:val="00871BB8"/>
    <w:rsid w:val="008737EF"/>
    <w:rsid w:val="00877675"/>
    <w:rsid w:val="00880FB3"/>
    <w:rsid w:val="008830BE"/>
    <w:rsid w:val="008839E7"/>
    <w:rsid w:val="00883BEE"/>
    <w:rsid w:val="0088535B"/>
    <w:rsid w:val="008861AE"/>
    <w:rsid w:val="008864D5"/>
    <w:rsid w:val="008909A0"/>
    <w:rsid w:val="00892375"/>
    <w:rsid w:val="00892B2F"/>
    <w:rsid w:val="00892CB3"/>
    <w:rsid w:val="00893726"/>
    <w:rsid w:val="00894530"/>
    <w:rsid w:val="00894715"/>
    <w:rsid w:val="00897EA6"/>
    <w:rsid w:val="008A00F2"/>
    <w:rsid w:val="008A16AB"/>
    <w:rsid w:val="008A1AC8"/>
    <w:rsid w:val="008A2B86"/>
    <w:rsid w:val="008A5F9A"/>
    <w:rsid w:val="008A669B"/>
    <w:rsid w:val="008A68F8"/>
    <w:rsid w:val="008B0079"/>
    <w:rsid w:val="008B0472"/>
    <w:rsid w:val="008B069C"/>
    <w:rsid w:val="008B141E"/>
    <w:rsid w:val="008B17A7"/>
    <w:rsid w:val="008B7788"/>
    <w:rsid w:val="008C34CB"/>
    <w:rsid w:val="008C59F8"/>
    <w:rsid w:val="008C7CBD"/>
    <w:rsid w:val="008D2229"/>
    <w:rsid w:val="008D2EF8"/>
    <w:rsid w:val="008D31F7"/>
    <w:rsid w:val="008E41DB"/>
    <w:rsid w:val="008E6AAE"/>
    <w:rsid w:val="008F0C12"/>
    <w:rsid w:val="008F4BF3"/>
    <w:rsid w:val="008F6404"/>
    <w:rsid w:val="008F6AC7"/>
    <w:rsid w:val="0090153F"/>
    <w:rsid w:val="00901C67"/>
    <w:rsid w:val="00901CDD"/>
    <w:rsid w:val="00903571"/>
    <w:rsid w:val="00911188"/>
    <w:rsid w:val="0091154F"/>
    <w:rsid w:val="00912B59"/>
    <w:rsid w:val="00916F3D"/>
    <w:rsid w:val="009173B4"/>
    <w:rsid w:val="00920327"/>
    <w:rsid w:val="00920F74"/>
    <w:rsid w:val="00920F7F"/>
    <w:rsid w:val="00922137"/>
    <w:rsid w:val="009221CB"/>
    <w:rsid w:val="00922959"/>
    <w:rsid w:val="0092300F"/>
    <w:rsid w:val="00923FB0"/>
    <w:rsid w:val="009240D0"/>
    <w:rsid w:val="00924A16"/>
    <w:rsid w:val="00925436"/>
    <w:rsid w:val="00926488"/>
    <w:rsid w:val="009277FF"/>
    <w:rsid w:val="00930417"/>
    <w:rsid w:val="00932CE4"/>
    <w:rsid w:val="0093379D"/>
    <w:rsid w:val="00937CCD"/>
    <w:rsid w:val="0094047B"/>
    <w:rsid w:val="00942401"/>
    <w:rsid w:val="00943690"/>
    <w:rsid w:val="009459CE"/>
    <w:rsid w:val="00946CC2"/>
    <w:rsid w:val="00950012"/>
    <w:rsid w:val="009511AE"/>
    <w:rsid w:val="00955BDF"/>
    <w:rsid w:val="00960552"/>
    <w:rsid w:val="00960B4A"/>
    <w:rsid w:val="00960CCF"/>
    <w:rsid w:val="00960F0F"/>
    <w:rsid w:val="0096143F"/>
    <w:rsid w:val="00962538"/>
    <w:rsid w:val="009655AC"/>
    <w:rsid w:val="00966169"/>
    <w:rsid w:val="009670BC"/>
    <w:rsid w:val="00970C1C"/>
    <w:rsid w:val="00971771"/>
    <w:rsid w:val="00971A87"/>
    <w:rsid w:val="00971B2F"/>
    <w:rsid w:val="00973D6A"/>
    <w:rsid w:val="00976A92"/>
    <w:rsid w:val="00980486"/>
    <w:rsid w:val="0098337A"/>
    <w:rsid w:val="00985068"/>
    <w:rsid w:val="00986BFF"/>
    <w:rsid w:val="00991CD3"/>
    <w:rsid w:val="009927DF"/>
    <w:rsid w:val="00997217"/>
    <w:rsid w:val="0099788C"/>
    <w:rsid w:val="00997A95"/>
    <w:rsid w:val="009A0076"/>
    <w:rsid w:val="009A0533"/>
    <w:rsid w:val="009A2844"/>
    <w:rsid w:val="009A307A"/>
    <w:rsid w:val="009A3437"/>
    <w:rsid w:val="009A39F2"/>
    <w:rsid w:val="009A3C0B"/>
    <w:rsid w:val="009A4786"/>
    <w:rsid w:val="009A4E92"/>
    <w:rsid w:val="009A5F03"/>
    <w:rsid w:val="009B035B"/>
    <w:rsid w:val="009B0A85"/>
    <w:rsid w:val="009B3649"/>
    <w:rsid w:val="009C1B47"/>
    <w:rsid w:val="009C2278"/>
    <w:rsid w:val="009C37AC"/>
    <w:rsid w:val="009C42DD"/>
    <w:rsid w:val="009C5E61"/>
    <w:rsid w:val="009D0150"/>
    <w:rsid w:val="009D1C15"/>
    <w:rsid w:val="009D2160"/>
    <w:rsid w:val="009D2D2A"/>
    <w:rsid w:val="009D5044"/>
    <w:rsid w:val="009D5A46"/>
    <w:rsid w:val="009E14BF"/>
    <w:rsid w:val="009E342C"/>
    <w:rsid w:val="009E38EE"/>
    <w:rsid w:val="009E52B2"/>
    <w:rsid w:val="009E670F"/>
    <w:rsid w:val="009E6A03"/>
    <w:rsid w:val="009F10F2"/>
    <w:rsid w:val="009F5DE3"/>
    <w:rsid w:val="009F6993"/>
    <w:rsid w:val="009F7ADD"/>
    <w:rsid w:val="00A02F0F"/>
    <w:rsid w:val="00A0336F"/>
    <w:rsid w:val="00A04010"/>
    <w:rsid w:val="00A05DC3"/>
    <w:rsid w:val="00A071C1"/>
    <w:rsid w:val="00A10E7C"/>
    <w:rsid w:val="00A11081"/>
    <w:rsid w:val="00A123D2"/>
    <w:rsid w:val="00A16FC8"/>
    <w:rsid w:val="00A17199"/>
    <w:rsid w:val="00A1741B"/>
    <w:rsid w:val="00A179C2"/>
    <w:rsid w:val="00A20356"/>
    <w:rsid w:val="00A344E0"/>
    <w:rsid w:val="00A34D47"/>
    <w:rsid w:val="00A34E90"/>
    <w:rsid w:val="00A3614A"/>
    <w:rsid w:val="00A421AB"/>
    <w:rsid w:val="00A42F7F"/>
    <w:rsid w:val="00A46768"/>
    <w:rsid w:val="00A47AA0"/>
    <w:rsid w:val="00A5060E"/>
    <w:rsid w:val="00A51B4E"/>
    <w:rsid w:val="00A5581A"/>
    <w:rsid w:val="00A56849"/>
    <w:rsid w:val="00A57355"/>
    <w:rsid w:val="00A57BF8"/>
    <w:rsid w:val="00A60F11"/>
    <w:rsid w:val="00A628CF"/>
    <w:rsid w:val="00A62E41"/>
    <w:rsid w:val="00A634B2"/>
    <w:rsid w:val="00A64080"/>
    <w:rsid w:val="00A65D4F"/>
    <w:rsid w:val="00A65E2C"/>
    <w:rsid w:val="00A67ACA"/>
    <w:rsid w:val="00A70945"/>
    <w:rsid w:val="00A71B5A"/>
    <w:rsid w:val="00A72666"/>
    <w:rsid w:val="00A766D5"/>
    <w:rsid w:val="00A773A1"/>
    <w:rsid w:val="00A82F43"/>
    <w:rsid w:val="00A875CD"/>
    <w:rsid w:val="00A902F1"/>
    <w:rsid w:val="00A92450"/>
    <w:rsid w:val="00A928B6"/>
    <w:rsid w:val="00A93F81"/>
    <w:rsid w:val="00A94329"/>
    <w:rsid w:val="00A954C3"/>
    <w:rsid w:val="00A95B2C"/>
    <w:rsid w:val="00A972EA"/>
    <w:rsid w:val="00A97D91"/>
    <w:rsid w:val="00AA0F91"/>
    <w:rsid w:val="00AA30E8"/>
    <w:rsid w:val="00AA4C0D"/>
    <w:rsid w:val="00AA4FC5"/>
    <w:rsid w:val="00AA7C46"/>
    <w:rsid w:val="00AB0328"/>
    <w:rsid w:val="00AB1593"/>
    <w:rsid w:val="00AB4D8E"/>
    <w:rsid w:val="00AB5185"/>
    <w:rsid w:val="00AC206A"/>
    <w:rsid w:val="00AC451D"/>
    <w:rsid w:val="00AC4C7D"/>
    <w:rsid w:val="00AC7B0C"/>
    <w:rsid w:val="00AD313F"/>
    <w:rsid w:val="00AD512A"/>
    <w:rsid w:val="00AD603F"/>
    <w:rsid w:val="00AD6131"/>
    <w:rsid w:val="00AD6746"/>
    <w:rsid w:val="00AD7CD0"/>
    <w:rsid w:val="00AE0F14"/>
    <w:rsid w:val="00AE286F"/>
    <w:rsid w:val="00AE2902"/>
    <w:rsid w:val="00AE5086"/>
    <w:rsid w:val="00AE5822"/>
    <w:rsid w:val="00AE7B6C"/>
    <w:rsid w:val="00AF0A59"/>
    <w:rsid w:val="00AF14DC"/>
    <w:rsid w:val="00AF1985"/>
    <w:rsid w:val="00AF3C2E"/>
    <w:rsid w:val="00AF5FA2"/>
    <w:rsid w:val="00AF7B32"/>
    <w:rsid w:val="00B02616"/>
    <w:rsid w:val="00B02DC5"/>
    <w:rsid w:val="00B037A0"/>
    <w:rsid w:val="00B07757"/>
    <w:rsid w:val="00B07E33"/>
    <w:rsid w:val="00B10CDB"/>
    <w:rsid w:val="00B10DB9"/>
    <w:rsid w:val="00B11B39"/>
    <w:rsid w:val="00B124DC"/>
    <w:rsid w:val="00B12DB6"/>
    <w:rsid w:val="00B1334F"/>
    <w:rsid w:val="00B1784B"/>
    <w:rsid w:val="00B17EA2"/>
    <w:rsid w:val="00B17EA4"/>
    <w:rsid w:val="00B20275"/>
    <w:rsid w:val="00B25AE2"/>
    <w:rsid w:val="00B26630"/>
    <w:rsid w:val="00B27BCE"/>
    <w:rsid w:val="00B27D75"/>
    <w:rsid w:val="00B27F2D"/>
    <w:rsid w:val="00B33BFC"/>
    <w:rsid w:val="00B3511A"/>
    <w:rsid w:val="00B4039D"/>
    <w:rsid w:val="00B403BD"/>
    <w:rsid w:val="00B40426"/>
    <w:rsid w:val="00B41064"/>
    <w:rsid w:val="00B416F6"/>
    <w:rsid w:val="00B43B6D"/>
    <w:rsid w:val="00B454A5"/>
    <w:rsid w:val="00B50320"/>
    <w:rsid w:val="00B53DEF"/>
    <w:rsid w:val="00B540B9"/>
    <w:rsid w:val="00B54B10"/>
    <w:rsid w:val="00B55EB0"/>
    <w:rsid w:val="00B56FA8"/>
    <w:rsid w:val="00B60B9D"/>
    <w:rsid w:val="00B61942"/>
    <w:rsid w:val="00B61B48"/>
    <w:rsid w:val="00B625BB"/>
    <w:rsid w:val="00B62BA7"/>
    <w:rsid w:val="00B63573"/>
    <w:rsid w:val="00B6363C"/>
    <w:rsid w:val="00B6572B"/>
    <w:rsid w:val="00B660C1"/>
    <w:rsid w:val="00B66D0C"/>
    <w:rsid w:val="00B70D56"/>
    <w:rsid w:val="00B714E7"/>
    <w:rsid w:val="00B80334"/>
    <w:rsid w:val="00B80980"/>
    <w:rsid w:val="00B81C0A"/>
    <w:rsid w:val="00B832DE"/>
    <w:rsid w:val="00B85AF2"/>
    <w:rsid w:val="00B863F9"/>
    <w:rsid w:val="00B86EE5"/>
    <w:rsid w:val="00B91411"/>
    <w:rsid w:val="00B92B27"/>
    <w:rsid w:val="00B9306C"/>
    <w:rsid w:val="00BA11F6"/>
    <w:rsid w:val="00BA4003"/>
    <w:rsid w:val="00BA66AF"/>
    <w:rsid w:val="00BA753F"/>
    <w:rsid w:val="00BA767B"/>
    <w:rsid w:val="00BB06D7"/>
    <w:rsid w:val="00BB4145"/>
    <w:rsid w:val="00BB5CDE"/>
    <w:rsid w:val="00BC1E12"/>
    <w:rsid w:val="00BC1EB5"/>
    <w:rsid w:val="00BC1F8B"/>
    <w:rsid w:val="00BC269D"/>
    <w:rsid w:val="00BC2BE5"/>
    <w:rsid w:val="00BC3441"/>
    <w:rsid w:val="00BC5B70"/>
    <w:rsid w:val="00BC6163"/>
    <w:rsid w:val="00BC77E8"/>
    <w:rsid w:val="00BC7882"/>
    <w:rsid w:val="00BC7DE3"/>
    <w:rsid w:val="00BD2615"/>
    <w:rsid w:val="00BD2CF7"/>
    <w:rsid w:val="00BD6722"/>
    <w:rsid w:val="00BE3987"/>
    <w:rsid w:val="00BE39AB"/>
    <w:rsid w:val="00BE49E0"/>
    <w:rsid w:val="00BE5AF3"/>
    <w:rsid w:val="00BE6CE9"/>
    <w:rsid w:val="00BE7C28"/>
    <w:rsid w:val="00BF2266"/>
    <w:rsid w:val="00BF2763"/>
    <w:rsid w:val="00BF41EB"/>
    <w:rsid w:val="00BF762F"/>
    <w:rsid w:val="00BF7A21"/>
    <w:rsid w:val="00C000CA"/>
    <w:rsid w:val="00C0172E"/>
    <w:rsid w:val="00C03667"/>
    <w:rsid w:val="00C0373F"/>
    <w:rsid w:val="00C04A11"/>
    <w:rsid w:val="00C06E2A"/>
    <w:rsid w:val="00C07498"/>
    <w:rsid w:val="00C0799B"/>
    <w:rsid w:val="00C103D7"/>
    <w:rsid w:val="00C131BF"/>
    <w:rsid w:val="00C13422"/>
    <w:rsid w:val="00C15C54"/>
    <w:rsid w:val="00C1693A"/>
    <w:rsid w:val="00C16EC6"/>
    <w:rsid w:val="00C170B7"/>
    <w:rsid w:val="00C2014A"/>
    <w:rsid w:val="00C2110D"/>
    <w:rsid w:val="00C21B21"/>
    <w:rsid w:val="00C22111"/>
    <w:rsid w:val="00C22BEE"/>
    <w:rsid w:val="00C22F2B"/>
    <w:rsid w:val="00C22F8C"/>
    <w:rsid w:val="00C23086"/>
    <w:rsid w:val="00C23C26"/>
    <w:rsid w:val="00C257BF"/>
    <w:rsid w:val="00C26650"/>
    <w:rsid w:val="00C26A67"/>
    <w:rsid w:val="00C26B43"/>
    <w:rsid w:val="00C26C7F"/>
    <w:rsid w:val="00C300AE"/>
    <w:rsid w:val="00C31DE8"/>
    <w:rsid w:val="00C3261C"/>
    <w:rsid w:val="00C33B1F"/>
    <w:rsid w:val="00C34EDE"/>
    <w:rsid w:val="00C35D30"/>
    <w:rsid w:val="00C365F8"/>
    <w:rsid w:val="00C421DB"/>
    <w:rsid w:val="00C4243F"/>
    <w:rsid w:val="00C450BA"/>
    <w:rsid w:val="00C46DD7"/>
    <w:rsid w:val="00C53878"/>
    <w:rsid w:val="00C545D6"/>
    <w:rsid w:val="00C54C30"/>
    <w:rsid w:val="00C5613C"/>
    <w:rsid w:val="00C57E88"/>
    <w:rsid w:val="00C62268"/>
    <w:rsid w:val="00C629B8"/>
    <w:rsid w:val="00C63170"/>
    <w:rsid w:val="00C646C2"/>
    <w:rsid w:val="00C64C0B"/>
    <w:rsid w:val="00C669D0"/>
    <w:rsid w:val="00C66CD9"/>
    <w:rsid w:val="00C67D81"/>
    <w:rsid w:val="00C70B60"/>
    <w:rsid w:val="00C70CBC"/>
    <w:rsid w:val="00C728CF"/>
    <w:rsid w:val="00C73CB6"/>
    <w:rsid w:val="00C743A7"/>
    <w:rsid w:val="00C744DC"/>
    <w:rsid w:val="00C749EE"/>
    <w:rsid w:val="00C772AD"/>
    <w:rsid w:val="00C804B4"/>
    <w:rsid w:val="00C80647"/>
    <w:rsid w:val="00C838DF"/>
    <w:rsid w:val="00C84455"/>
    <w:rsid w:val="00C87FE2"/>
    <w:rsid w:val="00C93346"/>
    <w:rsid w:val="00C938AD"/>
    <w:rsid w:val="00C97375"/>
    <w:rsid w:val="00C97646"/>
    <w:rsid w:val="00CA3E84"/>
    <w:rsid w:val="00CA6610"/>
    <w:rsid w:val="00CA6D33"/>
    <w:rsid w:val="00CB3070"/>
    <w:rsid w:val="00CB5644"/>
    <w:rsid w:val="00CB7F82"/>
    <w:rsid w:val="00CC15B7"/>
    <w:rsid w:val="00CC2A3F"/>
    <w:rsid w:val="00CC2AC5"/>
    <w:rsid w:val="00CC301C"/>
    <w:rsid w:val="00CC437B"/>
    <w:rsid w:val="00CC6711"/>
    <w:rsid w:val="00CC7DF2"/>
    <w:rsid w:val="00CD243D"/>
    <w:rsid w:val="00CD24AA"/>
    <w:rsid w:val="00CD2D97"/>
    <w:rsid w:val="00CD454F"/>
    <w:rsid w:val="00CD4658"/>
    <w:rsid w:val="00CD6746"/>
    <w:rsid w:val="00CD7279"/>
    <w:rsid w:val="00CD7F0F"/>
    <w:rsid w:val="00CE63E5"/>
    <w:rsid w:val="00CE7ACE"/>
    <w:rsid w:val="00CF0305"/>
    <w:rsid w:val="00CF1473"/>
    <w:rsid w:val="00CF41BD"/>
    <w:rsid w:val="00CF4BDB"/>
    <w:rsid w:val="00CF5F3A"/>
    <w:rsid w:val="00CF6A6F"/>
    <w:rsid w:val="00D013BA"/>
    <w:rsid w:val="00D023B6"/>
    <w:rsid w:val="00D03009"/>
    <w:rsid w:val="00D037E0"/>
    <w:rsid w:val="00D06440"/>
    <w:rsid w:val="00D0716C"/>
    <w:rsid w:val="00D07AEE"/>
    <w:rsid w:val="00D10BEA"/>
    <w:rsid w:val="00D1240A"/>
    <w:rsid w:val="00D127A5"/>
    <w:rsid w:val="00D15074"/>
    <w:rsid w:val="00D16F24"/>
    <w:rsid w:val="00D2007F"/>
    <w:rsid w:val="00D22819"/>
    <w:rsid w:val="00D23E65"/>
    <w:rsid w:val="00D2468B"/>
    <w:rsid w:val="00D24B09"/>
    <w:rsid w:val="00D24BF4"/>
    <w:rsid w:val="00D25051"/>
    <w:rsid w:val="00D2581E"/>
    <w:rsid w:val="00D275A1"/>
    <w:rsid w:val="00D3171F"/>
    <w:rsid w:val="00D3246B"/>
    <w:rsid w:val="00D32BE3"/>
    <w:rsid w:val="00D341C4"/>
    <w:rsid w:val="00D342BE"/>
    <w:rsid w:val="00D35833"/>
    <w:rsid w:val="00D407AB"/>
    <w:rsid w:val="00D4378E"/>
    <w:rsid w:val="00D452DE"/>
    <w:rsid w:val="00D45D6D"/>
    <w:rsid w:val="00D47F89"/>
    <w:rsid w:val="00D5235B"/>
    <w:rsid w:val="00D52CB7"/>
    <w:rsid w:val="00D53126"/>
    <w:rsid w:val="00D53288"/>
    <w:rsid w:val="00D53310"/>
    <w:rsid w:val="00D54009"/>
    <w:rsid w:val="00D54817"/>
    <w:rsid w:val="00D54886"/>
    <w:rsid w:val="00D55C2C"/>
    <w:rsid w:val="00D57B10"/>
    <w:rsid w:val="00D605D2"/>
    <w:rsid w:val="00D60D2F"/>
    <w:rsid w:val="00D62C1D"/>
    <w:rsid w:val="00D62CD9"/>
    <w:rsid w:val="00D63643"/>
    <w:rsid w:val="00D64B71"/>
    <w:rsid w:val="00D679DE"/>
    <w:rsid w:val="00D71359"/>
    <w:rsid w:val="00D7320E"/>
    <w:rsid w:val="00D74A01"/>
    <w:rsid w:val="00D74A3A"/>
    <w:rsid w:val="00D74F83"/>
    <w:rsid w:val="00D759B5"/>
    <w:rsid w:val="00D808EB"/>
    <w:rsid w:val="00D8152D"/>
    <w:rsid w:val="00D81F25"/>
    <w:rsid w:val="00D81FC3"/>
    <w:rsid w:val="00D82FB9"/>
    <w:rsid w:val="00D85373"/>
    <w:rsid w:val="00D865D1"/>
    <w:rsid w:val="00D915B9"/>
    <w:rsid w:val="00D91F88"/>
    <w:rsid w:val="00D92F08"/>
    <w:rsid w:val="00D931EA"/>
    <w:rsid w:val="00D93F1D"/>
    <w:rsid w:val="00D94B6A"/>
    <w:rsid w:val="00D96CCB"/>
    <w:rsid w:val="00D97B77"/>
    <w:rsid w:val="00DA1241"/>
    <w:rsid w:val="00DA2C2E"/>
    <w:rsid w:val="00DA3673"/>
    <w:rsid w:val="00DA3ACE"/>
    <w:rsid w:val="00DA53B3"/>
    <w:rsid w:val="00DA7030"/>
    <w:rsid w:val="00DB0F37"/>
    <w:rsid w:val="00DB1B49"/>
    <w:rsid w:val="00DB1D66"/>
    <w:rsid w:val="00DB4293"/>
    <w:rsid w:val="00DB4826"/>
    <w:rsid w:val="00DB5273"/>
    <w:rsid w:val="00DB6576"/>
    <w:rsid w:val="00DC03C7"/>
    <w:rsid w:val="00DC079E"/>
    <w:rsid w:val="00DC0A14"/>
    <w:rsid w:val="00DC4827"/>
    <w:rsid w:val="00DC71C8"/>
    <w:rsid w:val="00DD09DB"/>
    <w:rsid w:val="00DD2A87"/>
    <w:rsid w:val="00DD34BF"/>
    <w:rsid w:val="00DD5EB5"/>
    <w:rsid w:val="00DD7FAB"/>
    <w:rsid w:val="00DE1064"/>
    <w:rsid w:val="00DE17A4"/>
    <w:rsid w:val="00DE1DC1"/>
    <w:rsid w:val="00DE25BD"/>
    <w:rsid w:val="00DE28D3"/>
    <w:rsid w:val="00DE6EF5"/>
    <w:rsid w:val="00DF02E2"/>
    <w:rsid w:val="00DF17F5"/>
    <w:rsid w:val="00DF1B79"/>
    <w:rsid w:val="00DF2E2F"/>
    <w:rsid w:val="00DF2E5A"/>
    <w:rsid w:val="00DF3357"/>
    <w:rsid w:val="00DF3727"/>
    <w:rsid w:val="00DF7F61"/>
    <w:rsid w:val="00E0137C"/>
    <w:rsid w:val="00E01947"/>
    <w:rsid w:val="00E019FD"/>
    <w:rsid w:val="00E02F00"/>
    <w:rsid w:val="00E05CC6"/>
    <w:rsid w:val="00E05FE2"/>
    <w:rsid w:val="00E06527"/>
    <w:rsid w:val="00E068D6"/>
    <w:rsid w:val="00E06F09"/>
    <w:rsid w:val="00E070C2"/>
    <w:rsid w:val="00E07E4D"/>
    <w:rsid w:val="00E12D33"/>
    <w:rsid w:val="00E175EC"/>
    <w:rsid w:val="00E2368B"/>
    <w:rsid w:val="00E25160"/>
    <w:rsid w:val="00E25F0E"/>
    <w:rsid w:val="00E26C78"/>
    <w:rsid w:val="00E3045A"/>
    <w:rsid w:val="00E308FE"/>
    <w:rsid w:val="00E3296B"/>
    <w:rsid w:val="00E32B32"/>
    <w:rsid w:val="00E34634"/>
    <w:rsid w:val="00E35588"/>
    <w:rsid w:val="00E377DF"/>
    <w:rsid w:val="00E40A0D"/>
    <w:rsid w:val="00E40ABF"/>
    <w:rsid w:val="00E412AE"/>
    <w:rsid w:val="00E433F3"/>
    <w:rsid w:val="00E46D07"/>
    <w:rsid w:val="00E46E99"/>
    <w:rsid w:val="00E47786"/>
    <w:rsid w:val="00E503AB"/>
    <w:rsid w:val="00E526D2"/>
    <w:rsid w:val="00E52EBD"/>
    <w:rsid w:val="00E57037"/>
    <w:rsid w:val="00E57829"/>
    <w:rsid w:val="00E61345"/>
    <w:rsid w:val="00E63B95"/>
    <w:rsid w:val="00E6405D"/>
    <w:rsid w:val="00E65035"/>
    <w:rsid w:val="00E6603E"/>
    <w:rsid w:val="00E66444"/>
    <w:rsid w:val="00E708F1"/>
    <w:rsid w:val="00E70C33"/>
    <w:rsid w:val="00E73677"/>
    <w:rsid w:val="00E73A60"/>
    <w:rsid w:val="00E743AF"/>
    <w:rsid w:val="00E74A0E"/>
    <w:rsid w:val="00E765FC"/>
    <w:rsid w:val="00E7690C"/>
    <w:rsid w:val="00E81DE9"/>
    <w:rsid w:val="00E837C7"/>
    <w:rsid w:val="00E83AF2"/>
    <w:rsid w:val="00E83D9E"/>
    <w:rsid w:val="00E859DB"/>
    <w:rsid w:val="00E8760B"/>
    <w:rsid w:val="00E876DE"/>
    <w:rsid w:val="00E90F3B"/>
    <w:rsid w:val="00E91712"/>
    <w:rsid w:val="00E919BA"/>
    <w:rsid w:val="00E91E6E"/>
    <w:rsid w:val="00E91FFF"/>
    <w:rsid w:val="00E92171"/>
    <w:rsid w:val="00E945CF"/>
    <w:rsid w:val="00E94A4A"/>
    <w:rsid w:val="00E94F1A"/>
    <w:rsid w:val="00EA0AF7"/>
    <w:rsid w:val="00EA1880"/>
    <w:rsid w:val="00EA21B6"/>
    <w:rsid w:val="00EA228F"/>
    <w:rsid w:val="00EA2B8A"/>
    <w:rsid w:val="00EA344D"/>
    <w:rsid w:val="00EA5BE8"/>
    <w:rsid w:val="00EA6532"/>
    <w:rsid w:val="00EB1B04"/>
    <w:rsid w:val="00EB201D"/>
    <w:rsid w:val="00EB3F19"/>
    <w:rsid w:val="00EB532C"/>
    <w:rsid w:val="00EB5674"/>
    <w:rsid w:val="00EC0302"/>
    <w:rsid w:val="00EC3E3F"/>
    <w:rsid w:val="00EC40FB"/>
    <w:rsid w:val="00EC670A"/>
    <w:rsid w:val="00EC6B6C"/>
    <w:rsid w:val="00EC7E07"/>
    <w:rsid w:val="00ED06ED"/>
    <w:rsid w:val="00ED2197"/>
    <w:rsid w:val="00ED2FDD"/>
    <w:rsid w:val="00ED41DD"/>
    <w:rsid w:val="00ED429F"/>
    <w:rsid w:val="00ED4C33"/>
    <w:rsid w:val="00ED6CC3"/>
    <w:rsid w:val="00EE08D5"/>
    <w:rsid w:val="00EE09B3"/>
    <w:rsid w:val="00EE148D"/>
    <w:rsid w:val="00EE15BD"/>
    <w:rsid w:val="00EE2E41"/>
    <w:rsid w:val="00EE3751"/>
    <w:rsid w:val="00EE63E3"/>
    <w:rsid w:val="00EF20F7"/>
    <w:rsid w:val="00EF24A5"/>
    <w:rsid w:val="00EF4137"/>
    <w:rsid w:val="00EF590E"/>
    <w:rsid w:val="00F0398B"/>
    <w:rsid w:val="00F06AE9"/>
    <w:rsid w:val="00F113DE"/>
    <w:rsid w:val="00F12A40"/>
    <w:rsid w:val="00F206A8"/>
    <w:rsid w:val="00F21141"/>
    <w:rsid w:val="00F21A5A"/>
    <w:rsid w:val="00F22AE7"/>
    <w:rsid w:val="00F23663"/>
    <w:rsid w:val="00F245D2"/>
    <w:rsid w:val="00F26949"/>
    <w:rsid w:val="00F27882"/>
    <w:rsid w:val="00F30030"/>
    <w:rsid w:val="00F30889"/>
    <w:rsid w:val="00F320C3"/>
    <w:rsid w:val="00F32464"/>
    <w:rsid w:val="00F32589"/>
    <w:rsid w:val="00F351C7"/>
    <w:rsid w:val="00F35734"/>
    <w:rsid w:val="00F365E4"/>
    <w:rsid w:val="00F40D3B"/>
    <w:rsid w:val="00F42885"/>
    <w:rsid w:val="00F43B36"/>
    <w:rsid w:val="00F4786F"/>
    <w:rsid w:val="00F51D89"/>
    <w:rsid w:val="00F5215E"/>
    <w:rsid w:val="00F550B5"/>
    <w:rsid w:val="00F57392"/>
    <w:rsid w:val="00F604C9"/>
    <w:rsid w:val="00F61027"/>
    <w:rsid w:val="00F61BCA"/>
    <w:rsid w:val="00F62333"/>
    <w:rsid w:val="00F632D6"/>
    <w:rsid w:val="00F64598"/>
    <w:rsid w:val="00F64842"/>
    <w:rsid w:val="00F673BA"/>
    <w:rsid w:val="00F71304"/>
    <w:rsid w:val="00F72B12"/>
    <w:rsid w:val="00F74AAD"/>
    <w:rsid w:val="00F74CF7"/>
    <w:rsid w:val="00F750FC"/>
    <w:rsid w:val="00F80E97"/>
    <w:rsid w:val="00F81F8E"/>
    <w:rsid w:val="00F82806"/>
    <w:rsid w:val="00F83B17"/>
    <w:rsid w:val="00F84D8A"/>
    <w:rsid w:val="00F851CE"/>
    <w:rsid w:val="00F85E9D"/>
    <w:rsid w:val="00F903DB"/>
    <w:rsid w:val="00F924E6"/>
    <w:rsid w:val="00F93ED8"/>
    <w:rsid w:val="00F94A86"/>
    <w:rsid w:val="00F97F3E"/>
    <w:rsid w:val="00FA21E6"/>
    <w:rsid w:val="00FA2ECD"/>
    <w:rsid w:val="00FA3478"/>
    <w:rsid w:val="00FA6416"/>
    <w:rsid w:val="00FA67B1"/>
    <w:rsid w:val="00FA79CD"/>
    <w:rsid w:val="00FB01B0"/>
    <w:rsid w:val="00FB3FF0"/>
    <w:rsid w:val="00FB418A"/>
    <w:rsid w:val="00FB45AA"/>
    <w:rsid w:val="00FB46B0"/>
    <w:rsid w:val="00FB7FB8"/>
    <w:rsid w:val="00FC108B"/>
    <w:rsid w:val="00FC265F"/>
    <w:rsid w:val="00FC2BB5"/>
    <w:rsid w:val="00FC5DDB"/>
    <w:rsid w:val="00FD0A55"/>
    <w:rsid w:val="00FD1902"/>
    <w:rsid w:val="00FD2EC9"/>
    <w:rsid w:val="00FD3051"/>
    <w:rsid w:val="00FD6C10"/>
    <w:rsid w:val="00FE0914"/>
    <w:rsid w:val="00FE14E2"/>
    <w:rsid w:val="00FE1652"/>
    <w:rsid w:val="00FE47AB"/>
    <w:rsid w:val="00FE50D6"/>
    <w:rsid w:val="00FE6305"/>
    <w:rsid w:val="00FF22CC"/>
    <w:rsid w:val="00FF3CA0"/>
    <w:rsid w:val="00FF4C53"/>
    <w:rsid w:val="00FF5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7D48E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6D0C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7392"/>
    <w:pPr>
      <w:keepNext/>
      <w:keepLines/>
      <w:numPr>
        <w:numId w:val="25"/>
      </w:numPr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A1880"/>
    <w:pPr>
      <w:keepNext/>
      <w:keepLines/>
      <w:numPr>
        <w:ilvl w:val="1"/>
        <w:numId w:val="25"/>
      </w:numPr>
      <w:spacing w:line="480" w:lineRule="auto"/>
      <w:jc w:val="both"/>
      <w:outlineLvl w:val="1"/>
    </w:pPr>
    <w:rPr>
      <w:rFonts w:eastAsiaTheme="majorEastAsia"/>
      <w:b/>
      <w:bCs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7392"/>
    <w:pPr>
      <w:keepNext/>
      <w:keepLines/>
      <w:numPr>
        <w:ilvl w:val="2"/>
        <w:numId w:val="25"/>
      </w:numPr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sz w:val="22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57392"/>
    <w:pPr>
      <w:keepNext/>
      <w:keepLines/>
      <w:numPr>
        <w:ilvl w:val="3"/>
        <w:numId w:val="25"/>
      </w:numPr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7392"/>
    <w:pPr>
      <w:keepNext/>
      <w:keepLines/>
      <w:numPr>
        <w:ilvl w:val="4"/>
        <w:numId w:val="25"/>
      </w:numPr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7392"/>
    <w:pPr>
      <w:keepNext/>
      <w:keepLines/>
      <w:numPr>
        <w:ilvl w:val="5"/>
        <w:numId w:val="25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7392"/>
    <w:pPr>
      <w:keepNext/>
      <w:keepLines/>
      <w:numPr>
        <w:ilvl w:val="6"/>
        <w:numId w:val="25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7392"/>
    <w:pPr>
      <w:keepNext/>
      <w:keepLines/>
      <w:numPr>
        <w:ilvl w:val="7"/>
        <w:numId w:val="25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7392"/>
    <w:pPr>
      <w:keepNext/>
      <w:keepLines/>
      <w:numPr>
        <w:ilvl w:val="8"/>
        <w:numId w:val="25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739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A1880"/>
    <w:rPr>
      <w:rFonts w:ascii="Times New Roman" w:eastAsiaTheme="majorEastAsia" w:hAnsi="Times New Roman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57392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F5739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739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739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739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739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739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F57392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F5739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57392"/>
    <w:rPr>
      <w:i/>
      <w:iCs/>
    </w:rPr>
  </w:style>
  <w:style w:type="paragraph" w:customStyle="1" w:styleId="Style1">
    <w:name w:val="Style1"/>
    <w:basedOn w:val="Heading1"/>
    <w:qFormat/>
    <w:rsid w:val="00F57392"/>
    <w:pPr>
      <w:numPr>
        <w:numId w:val="19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F573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7392"/>
    <w:pPr>
      <w:spacing w:after="200"/>
    </w:pPr>
    <w:rPr>
      <w:rFonts w:ascii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73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3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3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739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392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57392"/>
    <w:pPr>
      <w:spacing w:after="0" w:line="240" w:lineRule="auto"/>
    </w:pPr>
  </w:style>
  <w:style w:type="table" w:styleId="TableGrid">
    <w:name w:val="Table Grid"/>
    <w:basedOn w:val="TableNormal"/>
    <w:uiPriority w:val="59"/>
    <w:rsid w:val="00F573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57392"/>
    <w:pPr>
      <w:spacing w:line="276" w:lineRule="auto"/>
      <w:jc w:val="center"/>
    </w:pPr>
    <w:rPr>
      <w:rFonts w:ascii="Calibri" w:hAnsi="Calibri" w:cstheme="minorBidi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739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57392"/>
    <w:pPr>
      <w:spacing w:after="200"/>
      <w:jc w:val="both"/>
    </w:pPr>
    <w:rPr>
      <w:rFonts w:ascii="Calibri" w:hAnsi="Calibri" w:cstheme="minorBid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7392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57392"/>
    <w:pPr>
      <w:tabs>
        <w:tab w:val="center" w:pos="4513"/>
        <w:tab w:val="right" w:pos="9026"/>
      </w:tabs>
    </w:pPr>
    <w:rPr>
      <w:rFonts w:ascii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57392"/>
  </w:style>
  <w:style w:type="paragraph" w:styleId="Footer">
    <w:name w:val="footer"/>
    <w:basedOn w:val="Normal"/>
    <w:link w:val="FooterChar"/>
    <w:uiPriority w:val="99"/>
    <w:unhideWhenUsed/>
    <w:rsid w:val="00F57392"/>
    <w:pPr>
      <w:tabs>
        <w:tab w:val="center" w:pos="4513"/>
        <w:tab w:val="right" w:pos="9026"/>
      </w:tabs>
    </w:pPr>
    <w:rPr>
      <w:rFonts w:ascii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57392"/>
  </w:style>
  <w:style w:type="paragraph" w:styleId="NormalWeb">
    <w:name w:val="Normal (Web)"/>
    <w:basedOn w:val="Normal"/>
    <w:uiPriority w:val="99"/>
    <w:unhideWhenUsed/>
    <w:rsid w:val="00F57392"/>
    <w:pPr>
      <w:spacing w:before="100" w:beforeAutospacing="1" w:after="100" w:afterAutospacing="1"/>
    </w:pPr>
    <w:rPr>
      <w:rFonts w:eastAsia="Times New Roman"/>
    </w:rPr>
  </w:style>
  <w:style w:type="table" w:customStyle="1" w:styleId="TableGrid1">
    <w:name w:val="Table Grid1"/>
    <w:basedOn w:val="TableNormal"/>
    <w:next w:val="TableGrid"/>
    <w:uiPriority w:val="59"/>
    <w:rsid w:val="00F573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F573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57392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customStyle="1" w:styleId="A11">
    <w:name w:val="A11"/>
    <w:uiPriority w:val="99"/>
    <w:rsid w:val="00F57392"/>
    <w:rPr>
      <w:rFonts w:cs="Minion Pro"/>
      <w:color w:val="000000"/>
      <w:sz w:val="11"/>
      <w:szCs w:val="11"/>
    </w:rPr>
  </w:style>
  <w:style w:type="character" w:customStyle="1" w:styleId="tgc">
    <w:name w:val="_tgc"/>
    <w:basedOn w:val="DefaultParagraphFont"/>
    <w:rsid w:val="005A43BC"/>
  </w:style>
  <w:style w:type="character" w:customStyle="1" w:styleId="st1">
    <w:name w:val="st1"/>
    <w:basedOn w:val="DefaultParagraphFont"/>
    <w:rsid w:val="0010253F"/>
  </w:style>
  <w:style w:type="character" w:styleId="LineNumber">
    <w:name w:val="line number"/>
    <w:basedOn w:val="DefaultParagraphFont"/>
    <w:uiPriority w:val="99"/>
    <w:semiHidden/>
    <w:unhideWhenUsed/>
    <w:rsid w:val="001409AC"/>
  </w:style>
  <w:style w:type="character" w:customStyle="1" w:styleId="apple-converted-space">
    <w:name w:val="apple-converted-space"/>
    <w:basedOn w:val="DefaultParagraphFont"/>
    <w:rsid w:val="00A954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34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96748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32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7F645A-06BD-4802-8102-F9833A7217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27</Words>
  <Characters>528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Dementia Research Centre</Company>
  <LinksUpToDate>false</LinksUpToDate>
  <CharactersWithSpaces>6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Slattery</dc:creator>
  <cp:lastModifiedBy>Griffiths, Megan R. (ELS-EXE)</cp:lastModifiedBy>
  <cp:revision>2</cp:revision>
  <cp:lastPrinted>2017-12-15T15:39:00Z</cp:lastPrinted>
  <dcterms:created xsi:type="dcterms:W3CDTF">2019-02-14T10:48:00Z</dcterms:created>
  <dcterms:modified xsi:type="dcterms:W3CDTF">2019-02-14T10:48:00Z</dcterms:modified>
</cp:coreProperties>
</file>